
<file path=Configurations2/accelerator/current.xml>
</file>

<file path=META-INF/manifest.xml><?xml version="1.0" encoding="utf-8"?>
<manifest:manifest xmlns:manifest="urn:oasis:names:tc:opendocument:xmlns:manifest:1.0">
  <manifest:file-entry manifest:media-type="application/vnd.oasis.opendocument.text" manifest:version="1.2" manifest:full-path="/"/>
  <manifest:file-entry manifest:media-type="" manifest:full-path="Configurations2/statusbar/"/>
  <manifest:file-entry manifest:media-type="" manifest:full-path="Configurations2/accelerator/current.xml"/>
  <manifest:file-entry manifest:media-type="" manifest:full-path="Configurations2/accelerator/"/>
  <manifest:file-entry manifest:media-type="" manifest:full-path="Configurations2/floater/"/>
  <manifest:file-entry manifest:media-type="" manifest:full-path="Configurations2/popupmenu/"/>
  <manifest:file-entry manifest:media-type="" manifest:full-path="Configurations2/progressbar/"/>
  <manifest:file-entry manifest:media-type="" manifest:full-path="Configurations2/menubar/"/>
  <manifest:file-entry manifest:media-type="" manifest:full-path="Configurations2/toolbar/"/>
  <manifest:file-entry manifest:media-type="" manifest:full-path="Configurations2/images/Bitmaps/"/>
  <manifest:file-entry manifest:media-type="" manifest:full-path="Configurations2/images/"/>
  <manifest:file-entry manifest:media-type="application/vnd.sun.xml.ui.configuration" manifest:full-path="Configurations2/"/>
  <manifest:file-entry manifest:media-type="application/binary" manifest:full-path="layout-cache"/>
  <manifest:file-entry manifest:media-type="text/xml" manifest:full-path="content.xml"/>
  <manifest:file-entry manifest:media-type="application/rdf+xml" manifest:full-path="manifest.rdf"/>
  <manifest:file-entry manifest:media-type="text/xml" manifest:full-path="styles.xml"/>
  <manifest:file-entry manifest:media-type="text/xml" manifest:full-path="meta.xml"/>
  <manifest:file-entry manifest:media-type="" manifest:full-path="Thumbnails/thumbnail.png"/>
  <manifest:file-entry manifest:media-type="" manifest:full-path="Thumbnails/"/>
  <manifest:file-entry manifest:media-type="text/xml" manifest:full-path="settings.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field="urn:openoffice:names:experimental:ooo-ms-interop:xmlns:field:1.0" office:version="1.2" grddl:transformation="http://docs.oasis-open.org/office/1.2/xslt/odf2rdf.xsl">
  <office:scripts/>
  <office:font-face-decls>
    <style:font-face style:name="Mangal1" svg:font-family="Mangal"/>
    <style:font-face style:name="Calibri" svg:font-family="Calibri"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Calibri1" svg:font-family="Calibri" style:font-family-generic="system" style:font-pitch="variable"/>
    <style:font-face style:name="Mangal" svg:font-family="Mangal"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automatic-styles>
    <style:style style:name="Table1" style:family="table">
      <style:table-properties style:width="6.4667in" table:align="center" style:writing-mode="lr-tb"/>
    </style:style>
    <style:style style:name="Table1.A" style:family="table-column">
      <style:table-column-properties style:column-width="1.9271in"/>
    </style:style>
    <style:style style:name="Table1.B" style:family="table-column">
      <style:table-column-properties style:column-width="0.6479in"/>
    </style:style>
    <style:style style:name="Table1.C" style:family="table-column">
      <style:table-column-properties style:column-width="0.6486in"/>
    </style:style>
    <style:style style:name="Table1.1" style:family="table-row">
      <style:table-row-properties style:keep-together="false" fo:keep-together="always"/>
    </style:style>
    <style:style style:name="Table1.A1" style:family="table-cell">
      <style:table-cell-properties style:vertical-align="bottom" fo:background-color="#ffffff" fo:padding-left="0.05in" fo:padding-right="0.05in" fo:padding-top="0in" fo:padding-bottom="0in" fo:border-left="none" fo:border-right="none" fo:border-top="0.0069in solid #00000a" fo:border-bottom="0.0069in solid #00000a">
        <style:background-image/>
      </style:table-cell-properties>
    </style:style>
    <style:style style:name="Table1.2" style:family="table-row">
      <style:table-row-properties style:min-row-height="1.2868in" style:keep-together="false" fo:keep-together="always"/>
    </style:style>
    <style:style style:name="Table1.B2" style:family="table-cell">
      <style:table-cell-properties style:vertical-align="middle" fo:background-color="#ffffff" fo:padding-left="0.05in" fo:padding-right="0.05in" fo:padding-top="0in" fo:padding-bottom="0in" fo:border-left="none" fo:border-right="none" fo:border-top="0.0069in solid #00000a" fo:border-bottom="0.0069in solid #00000a">
        <style:background-image/>
      </style:table-cell-properties>
    </style:style>
    <style:style style:name="Table1.A3" style:family="table-cell">
      <style:table-cell-properties fo:padding-left="0.05in" fo:padding-right="0.05in" fo:padding-top="0in" fo:padding-bottom="0in" fo:border-left="none" fo:border-right="none" fo:border-top="0.0069in solid #00000a" fo:border-bottom="none"/>
    </style:style>
    <style:style style:name="Table1.A4" style:family="table-cell">
      <style:table-cell-properties fo:padding-left="0.05in" fo:padding-right="0.05in" fo:padding-top="0in" fo:padding-bottom="0in" fo:border="none"/>
    </style:style>
    <style:style style:name="Table1.A7" style:family="table-cell">
      <style:table-cell-properties fo:padding-left="0.05in" fo:padding-right="0.05in" fo:padding-top="0in" fo:padding-bottom="0in" fo:border-left="none" fo:border-right="none" fo:border-top="none" fo:border-bottom="0.0069in solid #00000a"/>
    </style:style>
    <style:style style:name="Table1.A62" style:family="table-cell">
      <style:table-cell-properties style:vertical-align="bottom" fo:padding-left="0.05in" fo:padding-right="0.05in" fo:padding-top="0in" fo:padding-bottom="0in" fo:border-left="none" fo:border-right="none" fo:border-top="0.0069in solid #00000a" fo:border-bottom="none"/>
    </style:style>
    <style:style style:name="Table1.63" style:family="table-row">
      <style:table-row-properties style:min-row-height="0.4625in" style:keep-together="false" fo:keep-together="always"/>
    </style:style>
    <style:style style:name="Table1.A63" style:family="table-cell">
      <style:table-cell-properties style:vertical-align="middle" fo:padding-left="0.05in" fo:padding-right="0.05in" fo:padding-top="0in" fo:padding-bottom="0in" fo:border="none"/>
    </style:style>
    <style:style style:name="Table1.A64" style:family="table-cell">
      <style:table-cell-properties style:vertical-align="middle" fo:padding-left="0.05in" fo:padding-right="0.05in" fo:padding-top="0in" fo:padding-bottom="0in" fo:border-left="none" fo:border-right="none" fo:border-top="none" fo:border-bottom="0.0069in solid #00000a"/>
    </style:style>
    <style:style style:name="P1" style:family="paragraph" style:parent-style-name="Standard">
      <style:paragraph-properties fo:line-height="200%"/>
    </style:style>
    <style:style style:name="P2" style:family="paragraph" style:parent-style-name="Standard">
      <style:paragraph-properties fo:line-height="200%" fo:text-align="center" style:justify-single-word="false"/>
    </style:style>
    <style:style style:name="P3" style:family="paragraph" style:parent-style-name="Standard">
      <style:paragraph-properties fo:line-height="200%" fo:text-align="center" style:justify-single-word="false">
        <style:tab-stops>
          <style:tab-stop style:position="0.2937in" style:type="char" style:char="."/>
        </style:tab-stops>
      </style:paragraph-properties>
    </style:style>
    <style:style style:name="P4" style:family="paragraph" style:parent-style-name="Standard">
      <style:paragraph-properties fo:line-height="200%">
        <style:tab-stops>
          <style:tab-stop style:position="0.1854in" style:type="char" style:char="."/>
        </style:tab-stops>
      </style:paragraph-properties>
    </style:style>
    <style:style style:name="P5" style:family="paragraph" style:parent-style-name="Standard">
      <style:paragraph-properties fo:line-height="200%" fo:text-align="center" style:justify-single-word="false"/>
      <style:text-properties fo:font-weight="bold" style:font-weight-asian="bold" style:font-name-complex="Times New Roman1" style:font-size-complex="12pt" style:font-weight-complex="bold"/>
    </style:style>
    <style:style style:name="P6" style:family="paragraph" style:parent-style-name="Standard">
      <style:paragraph-properties fo:margin-left="0.0783in" fo:margin-right="0.0783in" fo:text-indent="0in" style:auto-text-indent="false"/>
    </style:style>
    <style:style style:name="P7" style:family="paragraph" style:parent-style-name="Standard">
      <style:paragraph-properties fo:line-height="200%" fo:keep-with-next="always">
        <style:tab-stops>
          <style:tab-stop style:position="0.1854in" style:type="char" style:char="."/>
        </style:tab-stops>
      </style:paragraph-properties>
    </style:style>
    <style:style style:name="P8" style:family="paragraph" style:parent-style-name="Standard">
      <style:paragraph-properties fo:line-height="200%" fo:keep-with-next="always">
        <style:tab-stops>
          <style:tab-stop style:position="0.2937in" style:type="char" style:char="."/>
        </style:tab-stops>
      </style:paragraph-properties>
    </style:style>
    <style:style style:name="P9" style:family="paragraph" style:parent-style-name="Table_20_title" style:master-page-name="Standard">
      <style:paragraph-properties style:page-number="auto"/>
    </style:style>
    <style:style style:name="P10" style:family="paragraph" style:parent-style-name="Table_20_text_20_indent">
      <style:paragraph-properties fo:keep-with-next="always"/>
    </style:style>
    <style:style style:name="T1" style:family="text">
      <style:text-properties fo:font-weight="bold" style:font-weight-asian="bold" style:font-name-complex="Times New Roman1" style:font-size-complex="12pt" style:font-weight-complex="bold"/>
    </style:style>
    <style:style style:name="T2" style:family="text">
      <style:text-properties fo:font-weight="bold" style:font-weight-asian="bold" style:font-weight-complex="bold"/>
    </style:style>
    <style:style style:name="T3" style:family="text">
      <style:text-properties style:font-name-complex="Times New Roman1"/>
    </style:style>
    <style:style style:name="T4" style:family="text">
      <style:text-properties style:font-name-complex="Times New Roman1" style:font-size-complex="12pt"/>
    </style:style>
    <style:style style:name="T5" style:family="text">
      <style:text-properties fo:color="#000000" style:font-name-complex="Times New Roman1" style:font-size-complex="12pt"/>
    </style:style>
    <style:style style:name="T6" style:family="text">
      <style:text-properties fo:color="#000000" fo:font-weight="bold" style:font-weight-asian="bold" style:font-name-complex="Times New Roman1" style:font-size-complex="12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9">
        Additional file 2: Table S
        <text:bookmark text:name="_GoBack"/>
        1. Mean Professional Life Satisfaction by Study Population Characteristics
      </text:p>
      <table:table table:name="Table1" table:style-name="Table1">
        <table:table-column table:style-name="Table1.A"/>
        <table:table-column table:style-name="Table1.B"/>
        <table:table-column table:style-name="Table1.C"/>
        <table:table-column table:style-name="Table1.B" table:number-columns-repeated="4"/>
        <table:table-header-rows>
          <table:table-row table:style-name="Table1.1">
            <table:table-cell table:style-name="Table1.A1" table:number-rows-spanned="2" office:value-type="string">
              <text:p text:style-name="P2">
                <text:span text:style-name="T1">Study Population Characteristic</text:span>
              </text:p>
            </table:table-cell>
            <table:table-cell table:style-name="Table1.A1" table:number-columns-spanned="6" office:value-type="string">
              <text:p text:style-name="P3">
                <text:span text:style-name="T1">Aspects of Professional Life Satisfaction</text:span>
              </text:p>
            </table:table-cell>
            <table:covered-table-cell/>
            <table:covered-table-cell/>
            <table:covered-table-cell/>
            <table:covered-table-cell/>
            <table:covered-table-cell/>
          </table:table-row>
          <table:table-row table:style-name="Table1.2">
            <table:covered-table-cell/>
            <table:table-cell table:style-name="Table1.B2" office:value-type="string">
              <text:p text:style-name="P6">
                <text:span text:style-name="T1">Your career in medicine</text:span>
              </text:p>
            </table:table-cell>
            <table:table-cell table:style-name="Table1.B2" office:value-type="string">
              <text:p text:style-name="P6">
                <text:span text:style-name="T1">Your medical specialty</text:span>
              </text:p>
            </table:table-cell>
            <table:table-cell table:style-name="Table1.B2" office:value-type="string">
              <text:p text:style-name="P6">
                <text:span text:style-name="T1">Your current position</text:span>
              </text:p>
            </table:table-cell>
            <table:table-cell table:style-name="Table1.B2" office:value-type="string">
              <text:p text:style-name="P6">
                <text:span text:style-name="T1">Relationships with colleagues</text:span>
              </text:p>
            </table:table-cell>
            <table:table-cell table:style-name="Table1.B2" office:value-type="string">
              <text:p text:style-name="P6">
                <text:span text:style-name="T1">Relationships with patients</text:span>
              </text:p>
            </table:table-cell>
            <table:table-cell table:style-name="Table1.B2" office:value-type="string">
              <text:p text:style-name="P6">
                <text:span text:style-name="T1">Personal time off (work/life balance)</text:span>
              </text:p>
            </table:table-cell>
            <table:table-cell table:style-name="Table1.B2" table:number-columns-spanned="0" office:value-type="string">
              <text:p text:style-name="P6">
                <text:span text:style-name="T1">Pay</text:span>
              </text:p>
            </table:table-cell>
          </table:table-row>
        </table:table-header-rows>
        <table:table-row table:style-name="Table1.1">
          <table:table-cell table:style-name="Table1.A3" office:value-type="string">
            <text:p text:style-name="P1">
              <text:span text:style-name="T1">Age</text:span>
            </text:p>
          </table:table-cell>
        </table:table-row>
        <table:table-row table:style-name="Table1.1">
          <table:table-cell table:style-name="Table1.A4" office:value-type="string">
            <text:p text:style-name="Table_20_text_20_indent">44 years or younger</text:p>
          </table:table-cell>
          <table:table-cell table:style-name="Table1.A4" office:value-type="string">
            <text:p text:style-name="P4">
              <text:span text:style-name="T5">3.72</text:span>
            </text:p>
          </table:table-cell>
          <table:table-cell table:style-name="Table1.A4" office:value-type="string">
            <text:p text:style-name="P4">
              <text:span text:style-name="T5">4.01†</text:span>
            </text:p>
          </table:table-cell>
          <table:table-cell table:style-name="Table1.A4" office:value-type="string">
            <text:p text:style-name="P4">
              <text:span text:style-name="T5">3.74</text:span>
            </text:p>
          </table:table-cell>
          <table:table-cell table:style-name="Table1.A4" office:value-type="string">
            <text:p text:style-name="P4">
              <text:span text:style-name="T5">3.92</text:span>
            </text:p>
          </table:table-cell>
          <table:table-cell table:style-name="Table1.A4" office:value-type="string">
            <text:p text:style-name="P4">
              <text:span text:style-name="T5">4.08†</text:span>
            </text:p>
          </table:table-cell>
          <table:table-cell table:style-name="Table1.A4" office:value-type="string">
            <text:p text:style-name="P4">
              <text:span text:style-name="T5">3.19†</text:span>
            </text:p>
          </table:table-cell>
          <table:table-cell table:style-name="Table1.A4" table:number-columns-spanned="0" office:value-type="string">
            <text:p text:style-name="P4">
              <text:span text:style-name="T5">3.12†</text:span>
            </text:p>
          </table:table-cell>
        </table:table-row>
        <table:table-row table:style-name="Table1.1">
          <table:table-cell table:style-name="Table1.A4" office:value-type="string">
            <text:p text:style-name="Table_20_text_20_indent">45 to 53 years</text:p>
          </table:table-cell>
          <table:table-cell table:style-name="Table1.A4" office:value-type="string">
            <text:p text:style-name="P4">
              <text:span text:style-name="T5">3.71</text:span>
            </text:p>
          </table:table-cell>
          <table:table-cell table:style-name="Table1.A4" office:value-type="string">
            <text:p text:style-name="P4">
              <text:span text:style-name="T5">3.95†</text:span>
            </text:p>
          </table:table-cell>
          <table:table-cell table:style-name="Table1.A4" office:value-type="string">
            <text:p text:style-name="P4">
              <text:span text:style-name="T5">3.71</text:span>
            </text:p>
          </table:table-cell>
          <table:table-cell table:style-name="Table1.A4" office:value-type="string">
            <text:p text:style-name="P4">
              <text:span text:style-name="T5">3.90</text:span>
            </text:p>
          </table:table-cell>
          <table:table-cell table:style-name="Table1.A4" office:value-type="string">
            <text:p text:style-name="P4">
              <text:span text:style-name="T5">4.15†</text:span>
            </text:p>
          </table:table-cell>
          <table:table-cell table:style-name="Table1.A4" office:value-type="string">
            <text:p text:style-name="P4">
              <text:span text:style-name="T5">3.00†</text:span>
            </text:p>
          </table:table-cell>
          <table:table-cell table:style-name="Table1.A4" table:number-columns-spanned="0" office:value-type="string">
            <text:p text:style-name="P4">
              <text:span text:style-name="T5">2.83†</text:span>
            </text:p>
          </table:table-cell>
        </table:table-row>
        <table:table-row table:style-name="Table1.1">
          <table:table-cell table:style-name="Table1.A4" office:value-type="string">
            <text:p text:style-name="Table_20_text_20_indent">54 to 59 years</text:p>
          </table:table-cell>
          <table:table-cell table:style-name="Table1.A4" office:value-type="string">
            <text:p text:style-name="P4">
              <text:span text:style-name="T5">3.73</text:span>
            </text:p>
          </table:table-cell>
          <table:table-cell table:style-name="Table1.A4" office:value-type="string">
            <text:p text:style-name="P4">
              <text:span text:style-name="T5">4.03†</text:span>
            </text:p>
          </table:table-cell>
          <table:table-cell table:style-name="Table1.A4" office:value-type="string">
            <text:p text:style-name="P4">
              <text:span text:style-name="T5">3.69</text:span>
            </text:p>
          </table:table-cell>
          <table:table-cell table:style-name="Table1.A4" office:value-type="string">
            <text:p text:style-name="P4">
              <text:span text:style-name="T5">3.92</text:span>
            </text:p>
          </table:table-cell>
          <table:table-cell table:style-name="Table1.A4" office:value-type="string">
            <text:p text:style-name="P4">
              <text:span text:style-name="T5">4.17†</text:span>
            </text:p>
          </table:table-cell>
          <table:table-cell table:style-name="Table1.A4" office:value-type="string">
            <text:p text:style-name="P4">
              <text:span text:style-name="T5">2.87†</text:span>
            </text:p>
          </table:table-cell>
          <table:table-cell table:style-name="Table1.A4" table:number-columns-spanned="0" office:value-type="string">
            <text:p text:style-name="P4">
              <text:span text:style-name="T5">2.76†</text:span>
            </text:p>
          </table:table-cell>
        </table:table-row>
        <table:table-row table:style-name="Table1.1">
          <table:table-cell table:style-name="Table1.A7" office:value-type="string">
            <text:p text:style-name="Table_20_text_20_indent">60 years or older</text:p>
          </table:table-cell>
          <table:table-cell table:style-name="Table1.A7" office:value-type="string">
            <text:p text:style-name="P4">
              <text:span text:style-name="T5">3.96</text:span>
            </text:p>
          </table:table-cell>
          <table:table-cell table:style-name="Table1.A7" office:value-type="string">
            <text:p text:style-name="P4">
              <text:span text:style-name="T5">4.33†</text:span>
            </text:p>
          </table:table-cell>
          <table:table-cell table:style-name="Table1.A7" office:value-type="string">
            <text:p text:style-name="P4">
              <text:span text:style-name="T5">3.86</text:span>
            </text:p>
          </table:table-cell>
          <table:table-cell table:style-name="Table1.A7" office:value-type="string">
            <text:p text:style-name="P4">
              <text:span text:style-name="T5">4.03</text:span>
            </text:p>
          </table:table-cell>
          <table:table-cell table:style-name="Table1.A7" office:value-type="string">
            <text:p text:style-name="P4">
              <text:span text:style-name="T5">4.41†</text:span>
            </text:p>
          </table:table-cell>
          <table:table-cell table:style-name="Table1.A7" office:value-type="string">
            <text:p text:style-name="P4">
              <text:span text:style-name="T5">3.34†</text:span>
            </text:p>
          </table:table-cell>
          <table:table-cell table:style-name="Table1.A7" table:number-columns-spanned="0" office:value-type="string">
            <text:p text:style-name="P4">
              <text:span text:style-name="T5">3.11†</text:span>
            </text:p>
          </table:table-cell>
        </table:table-row>
        <table:table-row table:style-name="Table1.1">
          <table:table-cell table:style-name="Table1.A3" office:value-type="string">
            <text:p text:style-name="P4">
              <text:span text:style-name="T1">Sex</text:span>
            </text:p>
          </table:table-cell>
        </table:table-row>
        <table:table-row table:style-name="Table1.1">
          <table:table-cell table:style-name="Table1.A4" office:value-type="string">
            <text:p text:style-name="Table_20_text_20_indent">Male</text:p>
          </table:table-cell>
          <table:table-cell table:style-name="Table1.A4" office:value-type="string">
            <text:p text:style-name="P4">
              <text:span text:style-name="T5">3.76</text:span>
            </text:p>
          </table:table-cell>
          <table:table-cell table:style-name="Table1.A4" office:value-type="string">
            <text:p text:style-name="P4">
              <text:span text:style-name="T5">4.04</text:span>
            </text:p>
          </table:table-cell>
          <table:table-cell table:style-name="Table1.A4" office:value-type="string">
            <text:p text:style-name="P4">
              <text:span text:style-name="T5">3.78</text:span>
            </text:p>
          </table:table-cell>
          <table:table-cell table:style-name="Table1.A4" office:value-type="string">
            <text:p text:style-name="P4">
              <text:span text:style-name="T5">3.93</text:span>
            </text:p>
          </table:table-cell>
          <table:table-cell table:style-name="Table1.A4" office:value-type="string">
            <text:p text:style-name="P4">
              <text:span text:style-name="T5">4.16†</text:span>
            </text:p>
          </table:table-cell>
          <table:table-cell table:style-name="Table1.A4" office:value-type="string">
            <text:p text:style-name="P4">
              <text:span text:style-name="T5">3.11</text:span>
            </text:p>
          </table:table-cell>
          <table:table-cell table:style-name="Table1.A4" table:number-columns-spanned="0" office:value-type="string">
            <text:p text:style-name="P4">
              <text:span text:style-name="T5">3.01†</text:span>
            </text:p>
          </table:table-cell>
        </table:table-row>
        <table:table-row table:style-name="Table1.1">
          <table:table-cell table:style-name="Table1.A7" office:value-type="string">
            <text:p text:style-name="Table_20_text_20_indent">Female</text:p>
          </table:table-cell>
          <table:table-cell table:style-name="Table1.A7" office:value-type="string">
            <text:p text:style-name="P4">
              <text:span text:style-name="T5">3.81</text:span>
            </text:p>
          </table:table-cell>
          <table:table-cell table:style-name="Table1.A7" office:value-type="string">
            <text:p text:style-name="P4">
              <text:span text:style-name="T5">4.11</text:span>
            </text:p>
          </table:table-cell>
          <table:table-cell table:style-name="Table1.A7" office:value-type="string">
            <text:p text:style-name="P4">
              <text:span text:style-name="T5">3.67</text:span>
            </text:p>
          </table:table-cell>
          <table:table-cell table:style-name="Table1.A7" office:value-type="string">
            <text:p text:style-name="P4">
              <text:span text:style-name="T5">3.96</text:span>
            </text:p>
          </table:table-cell>
          <table:table-cell table:style-name="Table1.A7" office:value-type="string">
            <text:p text:style-name="P4">
              <text:span text:style-name="T5">4.29†</text:span>
            </text:p>
          </table:table-cell>
          <table:table-cell table:style-name="Table1.A7" office:value-type="string">
            <text:p text:style-name="P4">
              <text:span text:style-name="T5">3.09</text:span>
            </text:p>
          </table:table-cell>
          <table:table-cell table:style-name="Table1.A7" table:number-columns-spanned="0" office:value-type="string">
            <text:p text:style-name="P4">
              <text:span text:style-name="T5">2.80†</text:span>
            </text:p>
          </table:table-cell>
        </table:table-row>
        <table:table-row table:style-name="Table1.1">
          <table:table-cell table:style-name="Table1.A3" office:value-type="string">
            <text:p text:style-name="P7">
              <text:span text:style-name="T1">Race</text:span>
            </text:p>
          </table:table-cell>
        </table:table-row>
        <table:table-row table:style-name="Table1.1">
          <table:table-cell table:style-name="Table1.A4" office:value-type="string">
            <text:p text:style-name="P10">White</text:p>
          </table:table-cell>
          <table:table-cell table:style-name="Table1.A4" office:value-type="string">
            <text:p text:style-name="P7">
              <text:span text:style-name="T5">3.71†</text:span>
            </text:p>
          </table:table-cell>
          <table:table-cell table:style-name="Table1.A4" office:value-type="string">
            <text:p text:style-name="P7">
              <text:span text:style-name="T5">4.07</text:span>
            </text:p>
          </table:table-cell>
          <table:table-cell table:style-name="Table1.A4" office:value-type="string">
            <text:p text:style-name="P7">
              <text:span text:style-name="T5">3.70</text:span>
            </text:p>
          </table:table-cell>
          <table:table-cell table:style-name="Table1.A4" office:value-type="string">
            <text:p text:style-name="P7">
              <text:span text:style-name="T5">3.89</text:span>
            </text:p>
          </table:table-cell>
          <table:table-cell table:style-name="Table1.A4" office:value-type="string">
            <text:p text:style-name="P7">
              <text:span text:style-name="T5">4.20</text:span>
            </text:p>
          </table:table-cell>
          <table:table-cell table:style-name="Table1.A4" office:value-type="string">
            <text:p text:style-name="P7">
              <text:span text:style-name="T5">3.01†</text:span>
            </text:p>
          </table:table-cell>
          <table:table-cell table:style-name="Table1.A4" table:number-columns-spanned="0" office:value-type="string">
            <text:p text:style-name="P7">
              <text:span text:style-name="T5">2.88</text:span>
            </text:p>
          </table:table-cell>
        </table:table-row>
        <table:table-row table:style-name="Table1.1">
          <table:table-cell table:style-name="Table1.A4" office:value-type="string">
            <text:p text:style-name="P10">Asian</text:p>
          </table:table-cell>
          <table:table-cell table:style-name="Table1.A4" office:value-type="string">
            <text:p text:style-name="P7">
              <text:span text:style-name="T5">4.00†</text:span>
            </text:p>
          </table:table-cell>
          <table:table-cell table:style-name="Table1.A4" office:value-type="string">
            <text:p text:style-name="P7">
              <text:span text:style-name="T5">4.12</text:span>
            </text:p>
          </table:table-cell>
          <table:table-cell table:style-name="Table1.A4" office:value-type="string">
            <text:p text:style-name="P7">
              <text:span text:style-name="T5">3.92</text:span>
            </text:p>
          </table:table-cell>
          <table:table-cell table:style-name="Table1.A4" office:value-type="string">
            <text:p text:style-name="P7">
              <text:span text:style-name="T5">4.07</text:span>
            </text:p>
          </table:table-cell>
          <table:table-cell table:style-name="Table1.A4" office:value-type="string">
            <text:p text:style-name="P7">
              <text:span text:style-name="T5">4.22</text:span>
            </text:p>
          </table:table-cell>
          <table:table-cell table:style-name="Table1.A4" office:value-type="string">
            <text:p text:style-name="P7">
              <text:span text:style-name="T5">3.44†</text:span>
            </text:p>
          </table:table-cell>
          <table:table-cell table:style-name="Table1.A4" table:number-columns-spanned="0" office:value-type="string">
            <text:p text:style-name="P7">
              <text:span text:style-name="T5">3.18†</text:span>
            </text:p>
          </table:table-cell>
        </table:table-row>
        <table:table-row table:style-name="Table1.1">
          <table:table-cell table:style-name="Table1.A7" office:value-type="string">
            <text:p text:style-name="P10">Other race</text:p>
          </table:table-cell>
          <table:table-cell table:style-name="Table1.A7" office:value-type="string">
            <text:p text:style-name="P7">
              <text:span text:style-name="T5">3.73</text:span>
            </text:p>
          </table:table-cell>
          <table:table-cell table:style-name="Table1.A7" office:value-type="string">
            <text:p text:style-name="P7">
              <text:span text:style-name="T5">4.20</text:span>
            </text:p>
          </table:table-cell>
          <table:table-cell table:style-name="Table1.A7" office:value-type="string">
            <text:p text:style-name="P7">
              <text:span text:style-name="T5">3.53</text:span>
            </text:p>
          </table:table-cell>
          <table:table-cell table:style-name="Table1.A7" office:value-type="string">
            <text:p text:style-name="P7">
              <text:span text:style-name="T5">3.80</text:span>
            </text:p>
          </table:table-cell>
          <table:table-cell table:style-name="Table1.A7" office:value-type="string">
            <text:p text:style-name="P7">
              <text:span text:style-name="T5">4.27</text:span>
            </text:p>
          </table:table-cell>
          <table:table-cell table:style-name="Table1.A7" office:value-type="string">
            <text:p text:style-name="P7">
              <text:span text:style-name="T5">3.27</text:span>
            </text:p>
          </table:table-cell>
          <table:table-cell table:style-name="Table1.A7" table:number-columns-spanned="0" office:value-type="string">
            <text:p text:style-name="P7">
              <text:span text:style-name="T5">2.60</text:span>
            </text:p>
          </table:table-cell>
        </table:table-row>
        <table:table-row table:style-name="Table1.1">
          <table:table-cell table:style-name="Table1.A3" office:value-type="string">
            <text:p text:style-name="P4">
              <text:span text:style-name="T1">Ethnicity</text:span>
            </text:p>
          </table:table-cell>
        </table:table-row>
        <table:table-row table:style-name="Table1.1">
          <table:table-cell table:style-name="Table1.A4" office:value-type="string">
            <text:p text:style-name="Table_20_text_20_indent">Hispanic or Latino</text:p>
          </table:table-cell>
          <table:table-cell table:style-name="Table1.A4" office:value-type="string">
            <text:p text:style-name="P4">
              <text:span text:style-name="T5">3.82</text:span>
            </text:p>
          </table:table-cell>
          <table:table-cell table:style-name="Table1.A4" office:value-type="string">
            <text:p text:style-name="P4">
              <text:span text:style-name="T5">4.26</text:span>
            </text:p>
          </table:table-cell>
          <table:table-cell table:style-name="Table1.A4" office:value-type="string">
            <text:p text:style-name="P4">
              <text:span text:style-name="T5">3.85</text:span>
            </text:p>
          </table:table-cell>
          <table:table-cell table:style-name="Table1.A4" office:value-type="string">
            <text:p text:style-name="P4">
              <text:span text:style-name="T5">3.82</text:span>
            </text:p>
          </table:table-cell>
          <table:table-cell table:style-name="Table1.A4" office:value-type="string">
            <text:p text:style-name="P4">
              <text:span text:style-name="T5">4.29</text:span>
            </text:p>
          </table:table-cell>
          <table:table-cell table:style-name="Table1.A4" office:value-type="string">
            <text:p text:style-name="P4">
              <text:span text:style-name="T5">2.97</text:span>
            </text:p>
          </table:table-cell>
          <table:table-cell table:style-name="Table1.A4" table:number-columns-spanned="0" office:value-type="string">
            <text:p text:style-name="P4">
              <text:span text:style-name="T5">2.78</text:span>
            </text:p>
          </table:table-cell>
        </table:table-row>
        <table:table-row table:style-name="Table1.1">
          <table:table-cell table:style-name="Table1.A7" office:value-type="string">
            <text:p text:style-name="Table_20_text_20_indent">Not Hispanic or Latino</text:p>
          </table:table-cell>
          <table:table-cell table:style-name="Table1.A7" office:value-type="string">
            <text:p text:style-name="P4">
              <text:span text:style-name="T5">3.76</text:span>
            </text:p>
          </table:table-cell>
          <table:table-cell table:style-name="Table1.A7" office:value-type="string">
            <text:p text:style-name="P4">
              <text:span text:style-name="T5">4.06</text:span>
            </text:p>
          </table:table-cell>
          <table:table-cell table:style-name="Table1.A7" office:value-type="string">
            <text:p text:style-name="P4">
              <text:span text:style-name="T5">3.72</text:span>
            </text:p>
          </table:table-cell>
          <table:table-cell table:style-name="Table1.A7" office:value-type="string">
            <text:p text:style-name="P4">
              <text:span text:style-name="T5">3.94</text:span>
            </text:p>
          </table:table-cell>
          <table:table-cell table:style-name="Table1.A7" office:value-type="string">
            <text:p text:style-name="P4">
              <text:span text:style-name="T5">4.20</text:span>
            </text:p>
          </table:table-cell>
          <table:table-cell table:style-name="Table1.A7" office:value-type="string">
            <text:p text:style-name="P4">
              <text:span text:style-name="T5">3.08</text:span>
            </text:p>
          </table:table-cell>
          <table:table-cell table:style-name="Table1.A7" table:number-columns-spanned="0" office:value-type="string">
            <text:p text:style-name="P4">
              <text:span text:style-name="T5">2.93</text:span>
            </text:p>
          </table:table-cell>
        </table:table-row>
        <table:table-row table:style-name="Table1.1">
          <table:table-cell table:style-name="Table1.A3" office:value-type="string">
            <text:p text:style-name="P7">
              <text:span text:style-name="T1">Completed any neurology subspecialty training</text:span>
            </text:p>
          </table:table-cell>
        </table:table-row>
        <table:table-row table:style-name="Table1.1">
          <table:table-cell table:style-name="Table1.A4" office:value-type="string">
            <text:p text:style-name="P10">Yes</text:p>
          </table:table-cell>
          <table:table-cell table:style-name="Table1.A4" office:value-type="string">
            <text:p text:style-name="P7">
              <text:span text:style-name="T5">3.76</text:span>
            </text:p>
          </table:table-cell>
          <table:table-cell table:style-name="Table1.A4" office:value-type="string">
            <text:p text:style-name="P7">
              <text:span text:style-name="T5">4.07</text:span>
            </text:p>
          </table:table-cell>
          <table:table-cell table:style-name="Table1.A4" office:value-type="string">
            <text:p text:style-name="P7">
              <text:span text:style-name="T5">3.73</text:span>
            </text:p>
          </table:table-cell>
          <table:table-cell table:style-name="Table1.A4" office:value-type="string">
            <text:p text:style-name="P7">
              <text:span text:style-name="T5">3.92</text:span>
            </text:p>
          </table:table-cell>
          <table:table-cell table:style-name="Table1.A4" office:value-type="string">
            <text:p text:style-name="P7">
              <text:span text:style-name="T5">4.19</text:span>
            </text:p>
          </table:table-cell>
          <table:table-cell table:style-name="Table1.A4" office:value-type="string">
            <text:p text:style-name="P7">
              <text:span text:style-name="T5">3.10</text:span>
            </text:p>
          </table:table-cell>
          <table:table-cell table:style-name="Table1.A4" table:number-columns-spanned="0" office:value-type="string">
            <text:p text:style-name="P7">
              <text:span text:style-name="T5">2.95</text:span>
            </text:p>
          </table:table-cell>
        </table:table-row>
        <table:table-row table:style-name="Table1.1">
          <table:table-cell table:style-name="Table1.A7" office:value-type="string">
            <text:p text:style-name="P10">No</text:p>
          </table:table-cell>
          <table:table-cell table:style-name="Table1.A7" office:value-type="string">
            <text:p text:style-name="P7">
              <text:span text:style-name="T5">3.83</text:span>
            </text:p>
          </table:table-cell>
          <table:table-cell table:style-name="Table1.A7" office:value-type="string">
            <text:p text:style-name="P7">
              <text:span text:style-name="T5">4.06</text:span>
            </text:p>
          </table:table-cell>
          <table:table-cell table:style-name="Table1.A7" office:value-type="string">
            <text:p text:style-name="P7">
              <text:span text:style-name="T5">3.80</text:span>
            </text:p>
          </table:table-cell>
          <table:table-cell table:style-name="Table1.A7" office:value-type="string">
            <text:p text:style-name="P7">
              <text:span text:style-name="T5">4.03</text:span>
            </text:p>
          </table:table-cell>
          <table:table-cell table:style-name="Table1.A7" office:value-type="string">
            <text:p text:style-name="P7">
              <text:span text:style-name="T5">4.21</text:span>
            </text:p>
          </table:table-cell>
          <table:table-cell table:style-name="Table1.A7" office:value-type="string">
            <text:p text:style-name="P7">
              <text:span text:style-name="T5">3.13</text:span>
            </text:p>
          </table:table-cell>
          <table:table-cell table:style-name="Table1.A7" table:number-columns-spanned="0" office:value-type="string">
            <text:p text:style-name="P7">
              <text:span text:style-name="T5">2.94</text:span>
            </text:p>
          </table:table-cell>
        </table:table-row>
        <table:table-row table:style-name="Table1.1">
          <table:table-cell table:style-name="Table1.A3" office:value-type="string">
            <text:p text:style-name="P4">
              <text:span text:style-name="T1">Faculty member in a medical school, neurology department, or other academic department</text:span>
            </text:p>
          </table:table-cell>
        </table:table-row>
        <table:table-row table:style-name="Table1.1">
          <table:table-cell table:style-name="Table1.A4" office:value-type="string">
            <text:p text:style-name="Table_20_text_20_indent">Yes </text:p>
          </table:table-cell>
          <table:table-cell table:style-name="Table1.A4" office:value-type="string">
            <text:p text:style-name="P4">
              <text:span text:style-name="T5">3.97†</text:span>
            </text:p>
          </table:table-cell>
          <table:table-cell table:style-name="Table1.A4" office:value-type="string">
            <text:p text:style-name="P4">
              <text:span text:style-name="T5">4.23†</text:span>
            </text:p>
          </table:table-cell>
          <table:table-cell table:style-name="Table1.A4" office:value-type="string">
            <text:p text:style-name="P4">
              <text:span text:style-name="T5">3.85</text:span>
            </text:p>
          </table:table-cell>
          <table:table-cell table:style-name="Table1.A4" office:value-type="string">
            <text:p text:style-name="P4">
              <text:span text:style-name="T5">4.11†</text:span>
            </text:p>
          </table:table-cell>
          <table:table-cell table:style-name="Table1.A4" office:value-type="string">
            <text:p text:style-name="P4">
              <text:span text:style-name="T5">4.36†</text:span>
            </text:p>
          </table:table-cell>
          <table:table-cell table:style-name="Table1.A4" office:value-type="string">
            <text:p text:style-name="P4">
              <text:span text:style-name="T5">3.25</text:span>
            </text:p>
          </table:table-cell>
          <table:table-cell table:style-name="Table1.A4" table:number-columns-spanned="0" office:value-type="string">
            <text:p text:style-name="P4">
              <text:span text:style-name="T5">2.90</text:span>
            </text:p>
          </table:table-cell>
        </table:table-row>
        <table:table-row table:style-name="Table1.1">
          <table:table-cell table:style-name="Table1.A7" office:value-type="string">
            <text:p text:style-name="Table_20_text_20_indent">No </text:p>
          </table:table-cell>
          <table:table-cell table:style-name="Table1.A7" office:value-type="string">
            <text:p text:style-name="P4">
              <text:span text:style-name="T5">3.68†</text:span>
            </text:p>
          </table:table-cell>
          <table:table-cell table:style-name="Table1.A7" office:value-type="string">
            <text:p text:style-name="P4">
              <text:span text:style-name="T5">4.00†</text:span>
            </text:p>
          </table:table-cell>
          <table:table-cell table:style-name="Table1.A7" office:value-type="string">
            <text:p text:style-name="P4">
              <text:span text:style-name="T5">3.70</text:span>
            </text:p>
          </table:table-cell>
          <table:table-cell table:style-name="Table1.A7" office:value-type="string">
            <text:p text:style-name="P4">
              <text:span text:style-name="T5">3.86†</text:span>
            </text:p>
          </table:table-cell>
          <table:table-cell table:style-name="Table1.A7" office:value-type="string">
            <text:p text:style-name="P4">
              <text:span text:style-name="T5">4.14†</text:span>
            </text:p>
          </table:table-cell>
          <table:table-cell table:style-name="Table1.A7" office:value-type="string">
            <text:p text:style-name="P4">
              <text:span text:style-name="T5">3.04</text:span>
            </text:p>
          </table:table-cell>
          <table:table-cell table:style-name="Table1.A7" table:number-columns-spanned="0" office:value-type="string">
            <text:p text:style-name="P4">
              <text:span text:style-name="T5">2.94</text:span>
            </text:p>
          </table:table-cell>
        </table:table-row>
        <table:table-row table:style-name="Table1.1">
          <table:table-cell table:style-name="Table1.A3" office:value-type="string">
            <text:p text:style-name="P4">
              <text:span text:style-name="T1">Weeks per year providing direct patient care</text:span>
            </text:p>
          </table:table-cell>
        </table:table-row>
        <table:table-row table:style-name="Table1.1">
          <table:table-cell table:style-name="Table1.A4" office:value-type="string">
            <text:p text:style-name="Table_20_text_20_indent">0 to 45</text:p>
          </table:table-cell>
          <table:table-cell table:style-name="Table1.A4" office:value-type="string">
            <text:p text:style-name="P4">
              <text:span text:style-name="T5">3.95</text:span>
            </text:p>
          </table:table-cell>
          <table:table-cell table:style-name="Table1.A4" office:value-type="string">
            <text:p text:style-name="P4">
              <text:span text:style-name="T5">4.23</text:span>
            </text:p>
          </table:table-cell>
          <table:table-cell table:style-name="Table1.A4" office:value-type="string">
            <text:p text:style-name="P4">
              <text:span text:style-name="T5">3.79</text:span>
            </text:p>
          </table:table-cell>
          <table:table-cell table:style-name="Table1.A4" office:value-type="string">
            <text:p text:style-name="P4">
              <text:span text:style-name="T5">3.91</text:span>
            </text:p>
          </table:table-cell>
          <table:table-cell table:style-name="Table1.A4" office:value-type="string">
            <text:p text:style-name="P4">
              <text:span text:style-name="T5">4.20</text:span>
            </text:p>
          </table:table-cell>
          <table:table-cell table:style-name="Table1.A4" office:value-type="string">
            <text:p text:style-name="P4">
              <text:span text:style-name="T5">3.37†</text:span>
            </text:p>
          </table:table-cell>
          <table:table-cell table:style-name="Table1.A4" table:number-columns-spanned="0" office:value-type="string">
            <text:p text:style-name="P4">
              <text:span text:style-name="T5">3.13</text:span>
            </text:p>
          </table:table-cell>
        </table:table-row>
        <table:table-row table:style-name="Table1.1">
          <table:table-cell table:style-name="Table1.A4" office:value-type="string">
            <text:p text:style-name="Table_20_text_20_indent">46 to 48</text:p>
          </table:table-cell>
          <table:table-cell table:style-name="Table1.A4" office:value-type="string">
            <text:p text:style-name="P4">
              <text:span text:style-name="T5">3.75</text:span>
            </text:p>
          </table:table-cell>
          <table:table-cell table:style-name="Table1.A4" office:value-type="string">
            <text:p text:style-name="P4">
              <text:span text:style-name="T5">4.04</text:span>
            </text:p>
          </table:table-cell>
          <table:table-cell table:style-name="Table1.A4" office:value-type="string">
            <text:p text:style-name="P4">
              <text:span text:style-name="T5">3.74</text:span>
            </text:p>
          </table:table-cell>
          <table:table-cell table:style-name="Table1.A4" office:value-type="string">
            <text:p text:style-name="P4">
              <text:span text:style-name="T5">4.05</text:span>
            </text:p>
          </table:table-cell>
          <table:table-cell table:style-name="Table1.A4" office:value-type="string">
            <text:p text:style-name="P4">
              <text:span text:style-name="T5">4.19</text:span>
            </text:p>
          </table:table-cell>
          <table:table-cell table:style-name="Table1.A4" office:value-type="string">
            <text:p text:style-name="P4">
              <text:span text:style-name="T5">3.15†</text:span>
            </text:p>
          </table:table-cell>
          <table:table-cell table:style-name="Table1.A4" table:number-columns-spanned="0" office:value-type="string">
            <text:p text:style-name="P4">
              <text:span text:style-name="T5">2.94</text:span>
            </text:p>
          </table:table-cell>
        </table:table-row>
        <table:table-row table:style-name="Table1.1">
          <table:table-cell table:style-name="Table1.A4" office:value-type="string">
            <text:p text:style-name="Table_20_text_20_indent">49 to 50</text:p>
          </table:table-cell>
          <table:table-cell table:style-name="Table1.A4" office:value-type="string">
            <text:p text:style-name="P4">
              <text:span text:style-name="T5">3.67</text:span>
            </text:p>
          </table:table-cell>
          <table:table-cell table:style-name="Table1.A4" office:value-type="string">
            <text:p text:style-name="P4">
              <text:span text:style-name="T5">3.98</text:span>
            </text:p>
          </table:table-cell>
          <table:table-cell table:style-name="Table1.A4" office:value-type="string">
            <text:p text:style-name="P4">
              <text:span text:style-name="T5">3.73</text:span>
            </text:p>
          </table:table-cell>
          <table:table-cell table:style-name="Table1.A4" office:value-type="string">
            <text:p text:style-name="P4">
              <text:span text:style-name="T5">3.83</text:span>
            </text:p>
          </table:table-cell>
          <table:table-cell table:style-name="Table1.A4" office:value-type="string">
            <text:p text:style-name="P4">
              <text:span text:style-name="T5">4.18</text:span>
            </text:p>
          </table:table-cell>
          <table:table-cell table:style-name="Table1.A4" office:value-type="string">
            <text:p text:style-name="P4">
              <text:span text:style-name="T5">2.91†</text:span>
            </text:p>
          </table:table-cell>
          <table:table-cell table:style-name="Table1.A4" table:number-columns-spanned="0" office:value-type="string">
            <text:p text:style-name="P4">
              <text:span text:style-name="T5">2.95</text:span>
            </text:p>
          </table:table-cell>
        </table:table-row>
        <table:table-row table:style-name="Table1.1">
          <table:table-cell table:style-name="Table1.A7" office:value-type="string">
            <text:p text:style-name="Table_20_text_20_indent">51 to 52</text:p>
          </table:table-cell>
          <table:table-cell table:style-name="Table1.A7" office:value-type="string">
            <text:p text:style-name="P4">
              <text:span text:style-name="T5">3.80</text:span>
            </text:p>
          </table:table-cell>
          <table:table-cell table:style-name="Table1.A7" office:value-type="string">
            <text:p text:style-name="P4">
              <text:span text:style-name="T5">4.11</text:span>
            </text:p>
          </table:table-cell>
          <table:table-cell table:style-name="Table1.A7" office:value-type="string">
            <text:p text:style-name="P4">
              <text:span text:style-name="T5">3.78</text:span>
            </text:p>
          </table:table-cell>
          <table:table-cell table:style-name="Table1.A7" office:value-type="string">
            <text:p text:style-name="P4">
              <text:span text:style-name="T5">3.94</text:span>
            </text:p>
          </table:table-cell>
          <table:table-cell table:style-name="Table1.A7" office:value-type="string">
            <text:p text:style-name="P4">
              <text:span text:style-name="T5">4.24</text:span>
            </text:p>
          </table:table-cell>
          <table:table-cell table:style-name="Table1.A7" office:value-type="string">
            <text:p text:style-name="P4">
              <text:span text:style-name="T5">3.00†</text:span>
            </text:p>
          </table:table-cell>
          <table:table-cell table:style-name="Table1.A7" table:number-columns-spanned="0" office:value-type="string">
            <text:p text:style-name="P4">
              <text:span text:style-name="T5">2.78</text:span>
            </text:p>
          </table:table-cell>
        </table:table-row>
        <table:table-row table:style-name="Table1.1">
          <table:table-cell table:style-name="Table1.A3" office:value-type="string">
            <text:p text:style-name="P7">
              <text:span text:style-name="T1">Primary practice arrangement</text:span>
            </text:p>
          </table:table-cell>
        </table:table-row>
        <table:table-row table:style-name="Table1.1">
          <table:table-cell table:style-name="Table1.A4" office:value-type="string">
            <text:p text:style-name="P10">Solo practice</text:p>
          </table:table-cell>
          <table:table-cell table:style-name="Table1.A4" office:value-type="string">
            <text:p text:style-name="P7">
              <text:span text:style-name="T5">3.71†</text:span>
            </text:p>
          </table:table-cell>
          <table:table-cell table:style-name="Table1.A4" office:value-type="string">
            <text:p text:style-name="P7">
              <text:span text:style-name="T5">4.06†</text:span>
            </text:p>
          </table:table-cell>
          <table:table-cell table:style-name="Table1.A4" office:value-type="string">
            <text:p text:style-name="P7">
              <text:span text:style-name="T5">3.66</text:span>
            </text:p>
          </table:table-cell>
          <table:table-cell table:style-name="Table1.A4" office:value-type="string">
            <text:p text:style-name="P7">
              <text:span text:style-name="T5">3.84</text:span>
            </text:p>
          </table:table-cell>
          <table:table-cell table:style-name="Table1.A4" office:value-type="string">
            <text:p text:style-name="P7">
              <text:span text:style-name="T5">4.34</text:span>
            </text:p>
          </table:table-cell>
          <table:table-cell table:style-name="Table1.A4" office:value-type="string">
            <text:p text:style-name="P7">
              <text:span text:style-name="T5">3.00</text:span>
            </text:p>
          </table:table-cell>
          <table:table-cell table:style-name="Table1.A4" table:number-columns-spanned="0" office:value-type="string">
            <text:p text:style-name="P7">
              <text:span text:style-name="T5">2.64†</text:span>
            </text:p>
          </table:table-cell>
        </table:table-row>
        <table:table-row table:style-name="Table1.1">
          <table:table-cell table:style-name="Table1.A4" office:value-type="string">
            <text:p text:style-name="P10">Neurology group</text:p>
          </table:table-cell>
          <table:table-cell table:style-name="Table1.A4" office:value-type="string">
            <text:p text:style-name="P7">
              <text:span text:style-name="T5">3.56†</text:span>
            </text:p>
          </table:table-cell>
          <table:table-cell table:style-name="Table1.A4" office:value-type="string">
            <text:p text:style-name="P7">
              <text:span text:style-name="T5">3.83†</text:span>
            </text:p>
          </table:table-cell>
          <table:table-cell table:style-name="Table1.A4" office:value-type="string">
            <text:p text:style-name="P7">
              <text:span text:style-name="T5">3.66</text:span>
            </text:p>
          </table:table-cell>
          <table:table-cell table:style-name="Table1.A4" office:value-type="string">
            <text:p text:style-name="P7">
              <text:span text:style-name="T5">3.90</text:span>
            </text:p>
          </table:table-cell>
          <table:table-cell table:style-name="Table1.A4" office:value-type="string">
            <text:p text:style-name="P7">
              <text:span text:style-name="T5">4.14</text:span>
            </text:p>
          </table:table-cell>
          <table:table-cell table:style-name="Table1.A4" office:value-type="string">
            <text:p text:style-name="P7">
              <text:span text:style-name="T5">2.90</text:span>
            </text:p>
          </table:table-cell>
          <table:table-cell table:style-name="Table1.A4" table:number-columns-spanned="0" office:value-type="string">
            <text:p text:style-name="P7">
              <text:span text:style-name="T5">2.83†</text:span>
            </text:p>
          </table:table-cell>
        </table:table-row>
        <table:table-row table:style-name="Table1.1">
          <table:table-cell table:style-name="Table1.A4" office:value-type="string">
            <text:p text:style-name="P10">Multispecialty group</text:p>
          </table:table-cell>
          <table:table-cell table:style-name="Table1.A4" office:value-type="string">
            <text:p text:style-name="P7">
              <text:span text:style-name="T5">3.94†</text:span>
            </text:p>
          </table:table-cell>
          <table:table-cell table:style-name="Table1.A4" office:value-type="string">
            <text:p text:style-name="P7">
              <text:span text:style-name="T5">4.24†</text:span>
            </text:p>
          </table:table-cell>
          <table:table-cell table:style-name="Table1.A4" office:value-type="string">
            <text:p text:style-name="P7">
              <text:span text:style-name="T5">3.98</text:span>
            </text:p>
          </table:table-cell>
          <table:table-cell table:style-name="Table1.A4" office:value-type="string">
            <text:p text:style-name="P7">
              <text:span text:style-name="T5">4.07</text:span>
            </text:p>
          </table:table-cell>
          <table:table-cell table:style-name="Table1.A4" office:value-type="string">
            <text:p text:style-name="P7">
              <text:span text:style-name="T5">4.10</text:span>
            </text:p>
          </table:table-cell>
          <table:table-cell table:style-name="Table1.A4" office:value-type="string">
            <text:p text:style-name="P7">
              <text:span text:style-name="T5">3.26</text:span>
            </text:p>
          </table:table-cell>
          <table:table-cell table:style-name="Table1.A4" table:number-columns-spanned="0" office:value-type="string">
            <text:p text:style-name="P7">
              <text:span text:style-name="T5">3.35†</text:span>
            </text:p>
          </table:table-cell>
        </table:table-row>
        <table:table-row table:style-name="Table1.1">
          <table:table-cell table:style-name="Table1.A4" office:value-type="string">
            <text:p text:style-name="P10">University based group</text:p>
          </table:table-cell>
          <table:table-cell table:style-name="Table1.A4" office:value-type="string">
            <text:p text:style-name="P7">
              <text:span text:style-name="T5">3.95†</text:span>
            </text:p>
          </table:table-cell>
          <table:table-cell table:style-name="Table1.A4" office:value-type="string">
            <text:p text:style-name="P7">
              <text:span text:style-name="T5">4.22†</text:span>
            </text:p>
          </table:table-cell>
          <table:table-cell table:style-name="Table1.A4" office:value-type="string">
            <text:p text:style-name="P7">
              <text:span text:style-name="T5">3.83</text:span>
            </text:p>
          </table:table-cell>
          <table:table-cell table:style-name="Table1.A4" office:value-type="string">
            <text:p text:style-name="P7">
              <text:span text:style-name="T5">4.09</text:span>
            </text:p>
          </table:table-cell>
          <table:table-cell table:style-name="Table1.A4" office:value-type="string">
            <text:p text:style-name="P7">
              <text:span text:style-name="T5">4.30</text:span>
            </text:p>
          </table:table-cell>
          <table:table-cell table:style-name="Table1.A4" office:value-type="string">
            <text:p text:style-name="P7">
              <text:span text:style-name="T5">3.23</text:span>
            </text:p>
          </table:table-cell>
          <table:table-cell table:style-name="Table1.A4" table:number-columns-spanned="0" office:value-type="string">
            <text:p text:style-name="P7">
              <text:span text:style-name="T5">2.85†</text:span>
            </text:p>
          </table:table-cell>
        </table:table-row>
        <table:table-row table:style-name="Table1.1">
          <table:table-cell table:style-name="Table1.A4" office:value-type="string">
            <text:p text:style-name="P10">Other*</text:p>
          </table:table-cell>
          <table:table-cell table:style-name="Table1.A4" office:value-type="string">
            <text:p text:style-name="P7">
              <text:span text:style-name="T5">4.06†</text:span>
            </text:p>
          </table:table-cell>
          <table:table-cell table:style-name="Table1.A4" office:value-type="string">
            <text:p text:style-name="P7">
              <text:span text:style-name="T5">4.23†</text:span>
            </text:p>
          </table:table-cell>
          <table:table-cell table:style-name="Table1.A4" office:value-type="string">
            <text:p text:style-name="P7">
              <text:span text:style-name="T5">3.87</text:span>
            </text:p>
          </table:table-cell>
          <table:table-cell table:style-name="Table1.A4" office:value-type="string">
            <text:p text:style-name="P7">
              <text:span text:style-name="T5">4.05</text:span>
            </text:p>
          </table:table-cell>
          <table:table-cell table:style-name="Table1.A4" office:value-type="string">
            <text:p text:style-name="P7">
              <text:span text:style-name="T5">4.17</text:span>
            </text:p>
          </table:table-cell>
          <table:table-cell table:style-name="Table1.A4" office:value-type="string">
            <text:p text:style-name="P7">
              <text:span text:style-name="T5">3.41</text:span>
            </text:p>
          </table:table-cell>
          <table:table-cell table:style-name="Table1.A4" table:number-columns-spanned="0" office:value-type="string">
            <text:p text:style-name="P7">
              <text:span text:style-name="T5">3.37†</text:span>
            </text:p>
          </table:table-cell>
        </table:table-row>
        <text:soft-page-break/>
        <table:table-row table:style-name="Table1.1">
          <table:table-cell table:style-name="Table1.A7" office:value-type="string">
            <text:p text:style-name="P10">I do not have a clinical practice</text:p>
          </table:table-cell>
          <table:table-cell table:style-name="Table1.A7" office:value-type="string">
            <text:p text:style-name="P7">
              <text:span text:style-name="T5">3.71†</text:span>
            </text:p>
          </table:table-cell>
          <table:table-cell table:style-name="Table1.A7" office:value-type="string">
            <text:p text:style-name="P7">
              <text:span text:style-name="T5">4.24†</text:span>
            </text:p>
          </table:table-cell>
          <table:table-cell table:style-name="Table1.A7" office:value-type="string">
            <text:p text:style-name="P7">
              <text:span text:style-name="T5">3.52</text:span>
            </text:p>
          </table:table-cell>
          <table:table-cell table:style-name="Table1.A7" office:value-type="string">
            <text:p text:style-name="P7">
              <text:span text:style-name="T5">3.62</text:span>
            </text:p>
          </table:table-cell>
          <table:table-cell table:style-name="Table1.A7" office:value-type="string">
            <text:p text:style-name="P7">
              <text:span text:style-name="T5">3.85</text:span>
            </text:p>
          </table:table-cell>
          <table:table-cell table:style-name="Table1.A7" office:value-type="string">
            <text:p text:style-name="P7">
              <text:span text:style-name="T5">3.33</text:span>
            </text:p>
          </table:table-cell>
          <table:table-cell table:style-name="Table1.A7" table:number-columns-spanned="0" office:value-type="string">
            <text:p text:style-name="P7">
              <text:span text:style-name="T5">3.30†</text:span>
            </text:p>
          </table:table-cell>
        </table:table-row>
        <table:table-row table:style-name="Table1.1">
          <table:table-cell table:style-name="Table1.A3" office:value-type="string">
            <text:p text:style-name="P8">
              <text:span text:style-name="T1">% of time devoted to clinical practice</text:span>
            </text:p>
          </table:table-cell>
        </table:table-row>
        <table:table-row table:style-name="Table1.1">
          <table:table-cell table:style-name="Table1.A4" office:value-type="string">
            <text:p text:style-name="P10">Less than 50% of my professional time</text:p>
          </table:table-cell>
          <table:table-cell table:style-name="Table1.A4" office:value-type="string">
            <text:p text:style-name="P7">
              <text:span text:style-name="T5">3.97</text:span>
            </text:p>
          </table:table-cell>
          <table:table-cell table:style-name="Table1.A4" office:value-type="string">
            <text:p text:style-name="P7">
              <text:span text:style-name="T5">4.28†</text:span>
            </text:p>
          </table:table-cell>
          <table:table-cell table:style-name="Table1.A4" office:value-type="string">
            <text:p text:style-name="P7">
              <text:span text:style-name="T5">3.84</text:span>
            </text:p>
          </table:table-cell>
          <table:table-cell table:style-name="Table1.A4" office:value-type="string">
            <text:p text:style-name="P7">
              <text:span text:style-name="T5">4.01</text:span>
            </text:p>
          </table:table-cell>
          <table:table-cell table:style-name="Table1.A4" office:value-type="string">
            <text:p text:style-name="P7">
              <text:span text:style-name="T5">4.18</text:span>
            </text:p>
          </table:table-cell>
          <table:table-cell table:style-name="Table1.A4" office:value-type="string">
            <text:p text:style-name="P7">
              <text:span text:style-name="T5">3.30</text:span>
            </text:p>
          </table:table-cell>
          <table:table-cell table:style-name="Table1.A4" table:number-columns-spanned="0" office:value-type="string">
            <text:p text:style-name="P7">
              <text:span text:style-name="T5">3.00</text:span>
            </text:p>
          </table:table-cell>
        </table:table-row>
        <table:table-row table:style-name="Table1.1">
          <table:table-cell table:style-name="Table1.A4" office:value-type="string">
            <text:p text:style-name="P10">50% to 75% of my professional time</text:p>
          </table:table-cell>
          <table:table-cell table:style-name="Table1.A4" office:value-type="string">
            <text:p text:style-name="P7">
              <text:span text:style-name="T5">3.84</text:span>
            </text:p>
          </table:table-cell>
          <table:table-cell table:style-name="Table1.A4" office:value-type="string">
            <text:p text:style-name="P7">
              <text:span text:style-name="T5">4.19†</text:span>
            </text:p>
          </table:table-cell>
          <table:table-cell table:style-name="Table1.A4" office:value-type="string">
            <text:p text:style-name="P7">
              <text:span text:style-name="T5">3.70</text:span>
            </text:p>
          </table:table-cell>
          <table:table-cell table:style-name="Table1.A4" office:value-type="string">
            <text:p text:style-name="P7">
              <text:span text:style-name="T5">4.00</text:span>
            </text:p>
          </table:table-cell>
          <table:table-cell table:style-name="Table1.A4" office:value-type="string">
            <text:p text:style-name="P7">
              <text:span text:style-name="T5">4.31</text:span>
            </text:p>
          </table:table-cell>
          <table:table-cell table:style-name="Table1.A4" office:value-type="string">
            <text:p text:style-name="P7">
              <text:span text:style-name="T5">3.09</text:span>
            </text:p>
          </table:table-cell>
          <table:table-cell table:style-name="Table1.A4" table:number-columns-spanned="0" office:value-type="string">
            <text:p text:style-name="P7">
              <text:span text:style-name="T5">3.02</text:span>
            </text:p>
          </table:table-cell>
        </table:table-row>
        <table:table-row table:style-name="Table1.1">
          <table:table-cell table:style-name="Table1.A7" office:value-type="string">
            <text:p text:style-name="P10">More than 75% of my professional time</text:p>
          </table:table-cell>
          <table:table-cell table:style-name="Table1.A7" office:value-type="string">
            <text:p text:style-name="P7">
              <text:span text:style-name="T5">3.71</text:span>
            </text:p>
          </table:table-cell>
          <table:table-cell table:style-name="Table1.A7" office:value-type="string">
            <text:p text:style-name="P7">
              <text:span text:style-name="T5">4.01†</text:span>
            </text:p>
          </table:table-cell>
          <table:table-cell table:style-name="Table1.A7" office:value-type="string">
            <text:p text:style-name="P7">
              <text:span text:style-name="T5">3.74</text:span>
            </text:p>
          </table:table-cell>
          <table:table-cell table:style-name="Table1.A7" office:value-type="string">
            <text:p text:style-name="P7">
              <text:span text:style-name="T5">3.91</text:span>
            </text:p>
          </table:table-cell>
          <table:table-cell table:style-name="Table1.A7" office:value-type="string">
            <text:p text:style-name="P7">
              <text:span text:style-name="T5">4.18</text:span>
            </text:p>
          </table:table-cell>
          <table:table-cell table:style-name="Table1.A7" office:value-type="string">
            <text:p text:style-name="P7">
              <text:span text:style-name="T5">3.07</text:span>
            </text:p>
          </table:table-cell>
          <table:table-cell table:style-name="Table1.A7" table:number-columns-spanned="0" office:value-type="string">
            <text:p text:style-name="P7">
              <text:span text:style-name="T5">2.88</text:span>
            </text:p>
          </table:table-cell>
        </table:table-row>
        <table:table-row table:style-name="Table1.1">
          <table:table-cell table:style-name="Table1.A3" office:value-type="string">
            <text:p text:style-name="P4">
              <text:span text:style-name="T1">% of time devoted to research/teaching</text:span>
            </text:p>
          </table:table-cell>
        </table:table-row>
        <table:table-row table:style-name="Table1.1">
          <table:table-cell table:style-name="Table1.A4" office:value-type="string">
            <text:p text:style-name="Table_20_text_20_indent">None of my professional time</text:p>
          </table:table-cell>
          <table:table-cell table:style-name="Table1.A4" office:value-type="string">
            <text:p text:style-name="P4">
              <text:span text:style-name="T5">3.61†</text:span>
            </text:p>
          </table:table-cell>
          <table:table-cell table:style-name="Table1.A4" office:value-type="string">
            <text:p text:style-name="P4">
              <text:span text:style-name="T5">3.91†</text:span>
            </text:p>
          </table:table-cell>
          <table:table-cell table:style-name="Table1.A4" office:value-type="string">
            <text:p text:style-name="P4">
              <text:span text:style-name="T5">3.65</text:span>
            </text:p>
          </table:table-cell>
          <table:table-cell table:style-name="Table1.A4" office:value-type="string">
            <text:p text:style-name="P4">
              <text:span text:style-name="T5">3.76†</text:span>
            </text:p>
          </table:table-cell>
          <table:table-cell table:style-name="Table1.A4" office:value-type="string">
            <text:p text:style-name="P4">
              <text:span text:style-name="T5">4.09†</text:span>
            </text:p>
          </table:table-cell>
          <table:table-cell table:style-name="Table1.A4" office:value-type="string">
            <text:p text:style-name="P4">
              <text:span text:style-name="T5">3.09</text:span>
            </text:p>
          </table:table-cell>
          <table:table-cell table:style-name="Table1.A4" table:number-columns-spanned="0" office:value-type="string">
            <text:p text:style-name="P4">
              <text:span text:style-name="T5">2.86</text:span>
            </text:p>
          </table:table-cell>
        </table:table-row>
        <table:table-row table:style-name="Table1.1">
          <table:table-cell table:style-name="Table1.A4" office:value-type="string">
            <text:p text:style-name="Table_20_text_20_indent">Under 25% of my professional time</text:p>
          </table:table-cell>
          <table:table-cell table:style-name="Table1.A4" office:value-type="string">
            <text:p text:style-name="P4">
              <text:span text:style-name="T5">3.82†</text:span>
            </text:p>
          </table:table-cell>
          <table:table-cell table:style-name="Table1.A4" office:value-type="string">
            <text:p text:style-name="P4">
              <text:span text:style-name="T5">4.13†</text:span>
            </text:p>
          </table:table-cell>
          <table:table-cell table:style-name="Table1.A4" office:value-type="string">
            <text:p text:style-name="P4">
              <text:span text:style-name="T5">3.80</text:span>
            </text:p>
          </table:table-cell>
          <table:table-cell table:style-name="Table1.A4" office:value-type="string">
            <text:p text:style-name="P4">
              <text:span text:style-name="T5">4.06†</text:span>
            </text:p>
          </table:table-cell>
          <table:table-cell table:style-name="Table1.A4" office:value-type="string">
            <text:p text:style-name="P4">
              <text:span text:style-name="T5">4.27†</text:span>
            </text:p>
          </table:table-cell>
          <table:table-cell table:style-name="Table1.A4" office:value-type="string">
            <text:p text:style-name="P4">
              <text:span text:style-name="T5">3.02</text:span>
            </text:p>
          </table:table-cell>
          <table:table-cell table:style-name="Table1.A4" table:number-columns-spanned="0" office:value-type="string">
            <text:p text:style-name="P4">
              <text:span text:style-name="T5">2.96</text:span>
            </text:p>
          </table:table-cell>
        </table:table-row>
        <table:table-row table:style-name="Table1.1">
          <table:table-cell table:style-name="Table1.A7" office:value-type="string">
            <text:p text:style-name="Table_20_text_20_indent">25% or more of my professional time</text:p>
          </table:table-cell>
          <table:table-cell table:style-name="Table1.A7" office:value-type="string">
            <text:p text:style-name="P4">
              <text:span text:style-name="T5">3.96†</text:span>
            </text:p>
          </table:table-cell>
          <table:table-cell table:style-name="Table1.A7" office:value-type="string">
            <text:p text:style-name="P4">
              <text:span text:style-name="T5">4.27†</text:span>
            </text:p>
          </table:table-cell>
          <table:table-cell table:style-name="Table1.A7" office:value-type="string">
            <text:p text:style-name="P4">
              <text:span text:style-name="T5">3.80</text:span>
            </text:p>
          </table:table-cell>
          <table:table-cell table:style-name="Table1.A7" office:value-type="string">
            <text:p text:style-name="P4">
              <text:span text:style-name="T5">4.03†</text:span>
            </text:p>
          </table:table-cell>
          <table:table-cell table:style-name="Table1.A7" office:value-type="string">
            <text:p text:style-name="P4">
              <text:span text:style-name="T5">4.29†</text:span>
            </text:p>
          </table:table-cell>
          <table:table-cell table:style-name="Table1.A7" office:value-type="string">
            <text:p text:style-name="P4">
              <text:span text:style-name="T5">3.28</text:span>
            </text:p>
          </table:table-cell>
          <table:table-cell table:style-name="Table1.A7" table:number-columns-spanned="0" office:value-type="string">
            <text:p text:style-name="P4">
              <text:span text:style-name="T5">2.97</text:span>
            </text:p>
          </table:table-cell>
        </table:table-row>
        <table:table-row table:style-name="Table1.1">
          <table:table-cell table:style-name="Table1.A3" office:value-type="string">
            <text:p text:style-name="P7">
              <text:span text:style-name="T1">% of time devoted to administration/other</text:span>
            </text:p>
          </table:table-cell>
        </table:table-row>
        <table:table-row table:style-name="Table1.1">
          <table:table-cell table:style-name="Table1.A4" office:value-type="string">
            <text:p text:style-name="P10">None of my professional time</text:p>
          </table:table-cell>
          <table:table-cell table:style-name="Table1.A4" office:value-type="string">
            <text:p text:style-name="P7">
              <text:span text:style-name="T5">3.75</text:span>
            </text:p>
          </table:table-cell>
          <table:table-cell table:style-name="Table1.A4" office:value-type="string">
            <text:p text:style-name="P7">
              <text:span text:style-name="T5">4.04</text:span>
            </text:p>
          </table:table-cell>
          <table:table-cell table:style-name="Table1.A4" office:value-type="string">
            <text:p text:style-name="P7">
              <text:span text:style-name="T5">3.75</text:span>
            </text:p>
          </table:table-cell>
          <table:table-cell table:style-name="Table1.A4" office:value-type="string">
            <text:p text:style-name="P7">
              <text:span text:style-name="T5">3.97</text:span>
            </text:p>
          </table:table-cell>
          <table:table-cell table:style-name="Table1.A4" office:value-type="string">
            <text:p text:style-name="P7">
              <text:span text:style-name="T5">4.17</text:span>
            </text:p>
          </table:table-cell>
          <table:table-cell table:style-name="Table1.A4" office:value-type="string">
            <text:p text:style-name="P7">
              <text:span text:style-name="T5">3.07</text:span>
            </text:p>
          </table:table-cell>
          <table:table-cell table:style-name="Table1.A4" table:number-columns-spanned="0" office:value-type="string">
            <text:p text:style-name="P7">
              <text:span text:style-name="T5">2.89</text:span>
            </text:p>
          </table:table-cell>
        </table:table-row>
        <table:table-row table:style-name="Table1.1">
          <table:table-cell table:style-name="Table1.A4" office:value-type="string">
            <text:p text:style-name="P10">Less than 10% of my professional time</text:p>
          </table:table-cell>
          <table:table-cell table:style-name="Table1.A4" office:value-type="string">
            <text:p text:style-name="P7">
              <text:span text:style-name="T5">3.83</text:span>
            </text:p>
          </table:table-cell>
          <table:table-cell table:style-name="Table1.A4" office:value-type="string">
            <text:p text:style-name="P7">
              <text:span text:style-name="T5">4.20</text:span>
            </text:p>
          </table:table-cell>
          <table:table-cell table:style-name="Table1.A4" office:value-type="string">
            <text:p text:style-name="P7">
              <text:span text:style-name="T5">3.78</text:span>
            </text:p>
          </table:table-cell>
          <table:table-cell table:style-name="Table1.A4" office:value-type="string">
            <text:p text:style-name="P7">
              <text:span text:style-name="T5">3.92</text:span>
            </text:p>
          </table:table-cell>
          <table:table-cell table:style-name="Table1.A4" office:value-type="string">
            <text:p text:style-name="P7">
              <text:span text:style-name="T5">4.27</text:span>
            </text:p>
          </table:table-cell>
          <table:table-cell table:style-name="Table1.A4" office:value-type="string">
            <text:p text:style-name="P7">
              <text:span text:style-name="T5">3.22</text:span>
            </text:p>
          </table:table-cell>
          <table:table-cell table:style-name="Table1.A4" table:number-columns-spanned="0" office:value-type="string">
            <text:p text:style-name="P7">
              <text:span text:style-name="T5">2.87</text:span>
            </text:p>
          </table:table-cell>
        </table:table-row>
        <table:table-row table:style-name="Table1.1">
          <table:table-cell table:style-name="Table1.A7" office:value-type="string">
            <text:p text:style-name="P10">10% or more of my professional time</text:p>
          </table:table-cell>
          <table:table-cell table:style-name="Table1.A7" office:value-type="string">
            <text:p text:style-name="P7">
              <text:span text:style-name="T5">3.74</text:span>
            </text:p>
          </table:table-cell>
          <table:table-cell table:style-name="Table1.A7" office:value-type="string">
            <text:p text:style-name="P7">
              <text:span text:style-name="T5">4.02</text:span>
            </text:p>
          </table:table-cell>
          <table:table-cell table:style-name="Table1.A7" office:value-type="string">
            <text:p text:style-name="P7">
              <text:span text:style-name="T5">3.70</text:span>
            </text:p>
          </table:table-cell>
          <table:table-cell table:style-name="Table1.A7" office:value-type="string">
            <text:p text:style-name="P7">
              <text:span text:style-name="T5">3.92</text:span>
            </text:p>
          </table:table-cell>
          <table:table-cell table:style-name="Table1.A7" office:value-type="string">
            <text:p text:style-name="P7">
              <text:span text:style-name="T5">4.21</text:span>
            </text:p>
          </table:table-cell>
          <table:table-cell table:style-name="Table1.A7" office:value-type="string">
            <text:p text:style-name="P7">
              <text:span text:style-name="T5">3.03</text:span>
            </text:p>
          </table:table-cell>
          <table:table-cell table:style-name="Table1.A7" table:number-columns-spanned="0" office:value-type="string">
            <text:p text:style-name="P7">
              <text:span text:style-name="T5">3.03</text:span>
            </text:p>
          </table:table-cell>
        </table:table-row>
        <table:table-row table:style-name="Table1.1">
          <table:table-cell table:style-name="Table1.A3" office:value-type="string">
            <text:p text:style-name="P4">
              <text:span text:style-name="T1">Practice location</text:span>
            </text:p>
          </table:table-cell>
        </table:table-row>
        <table:table-row table:style-name="Table1.1">
          <table:table-cell table:style-name="Table1.A4" office:value-type="string">
            <text:p text:style-name="Table_20_text_20_indent">Within a major city</text:p>
          </table:table-cell>
          <table:table-cell table:style-name="Table1.A4" office:value-type="string">
            <text:p text:style-name="P4">
              <text:span text:style-name="T5">3.88†</text:span>
            </text:p>
          </table:table-cell>
          <table:table-cell table:style-name="Table1.A4" office:value-type="string">
            <text:p text:style-name="P4">
              <text:span text:style-name="T5">4.14†</text:span>
            </text:p>
          </table:table-cell>
          <table:table-cell table:style-name="Table1.A4" office:value-type="string">
            <text:p text:style-name="P4">
              <text:span text:style-name="T5">3.81†</text:span>
            </text:p>
          </table:table-cell>
          <table:table-cell table:style-name="Table1.A4" office:value-type="string">
            <text:p text:style-name="P4">
              <text:span text:style-name="T5">4.00</text:span>
            </text:p>
          </table:table-cell>
          <table:table-cell table:style-name="Table1.A4" office:value-type="string">
            <text:p text:style-name="P4">
              <text:span text:style-name="T5">4.21</text:span>
            </text:p>
          </table:table-cell>
          <table:table-cell table:style-name="Table1.A4" office:value-type="string">
            <text:p text:style-name="P4">
              <text:span text:style-name="T5">3.17†</text:span>
            </text:p>
          </table:table-cell>
          <table:table-cell table:style-name="Table1.A4" table:number-columns-spanned="0" office:value-type="string">
            <text:p text:style-name="P4">
              <text:span text:style-name="T5">3.00</text:span>
            </text:p>
          </table:table-cell>
        </table:table-row>
        <table:table-row table:style-name="Table1.1">
          <table:table-cell table:style-name="Table1.A4" office:value-type="string">
            <text:p text:style-name="Table_20_text_20_indent">Suburban or moderate-sized city</text:p>
          </table:table-cell>
          <table:table-cell table:style-name="Table1.A4" office:value-type="string">
            <text:p text:style-name="P4">
              <text:span text:style-name="T5">3.75†</text:span>
            </text:p>
          </table:table-cell>
          <table:table-cell table:style-name="Table1.A4" office:value-type="string">
            <text:p text:style-name="P4">
              <text:span text:style-name="T5">4.05†</text:span>
            </text:p>
          </table:table-cell>
          <table:table-cell table:style-name="Table1.A4" office:value-type="string">
            <text:p text:style-name="P4">
              <text:span text:style-name="T5">3.75†</text:span>
            </text:p>
          </table:table-cell>
          <table:table-cell table:style-name="Table1.A4" office:value-type="string">
            <text:p text:style-name="P4">
              <text:span text:style-name="T5">3.94</text:span>
            </text:p>
          </table:table-cell>
          <table:table-cell table:style-name="Table1.A4" office:value-type="string">
            <text:p text:style-name="P4">
              <text:span text:style-name="T5">4.27</text:span>
            </text:p>
          </table:table-cell>
          <table:table-cell table:style-name="Table1.A4" office:value-type="string">
            <text:p text:style-name="P4">
              <text:span text:style-name="T5">3.14†</text:span>
            </text:p>
          </table:table-cell>
          <table:table-cell table:style-name="Table1.A4" table:number-columns-spanned="0" office:value-type="string">
            <text:p text:style-name="P4">
              <text:span text:style-name="T5">2.92</text:span>
            </text:p>
          </table:table-cell>
        </table:table-row>
        <table:table-row table:style-name="Table1.1">
          <table:table-cell table:style-name="Table1.A7" office:value-type="string">
            <text:p text:style-name="Table_20_text_20_indent">Small city/rural area</text:p>
          </table:table-cell>
          <table:table-cell table:style-name="Table1.A7" office:value-type="string">
            <text:p text:style-name="P4">
              <text:span text:style-name="T5">3.42†</text:span>
            </text:p>
          </table:table-cell>
          <table:table-cell table:style-name="Table1.A7" office:value-type="string">
            <text:p text:style-name="P4">
              <text:span text:style-name="T5">3.81†</text:span>
            </text:p>
          </table:table-cell>
          <table:table-cell table:style-name="Table1.A7" office:value-type="string">
            <text:p text:style-name="P4">
              <text:span text:style-name="T5">3.50†</text:span>
            </text:p>
          </table:table-cell>
          <table:table-cell table:style-name="Table1.A7" office:value-type="string">
            <text:p text:style-name="P4">
              <text:span text:style-name="T5">3.73</text:span>
            </text:p>
          </table:table-cell>
          <table:table-cell table:style-name="Table1.A7" office:value-type="string">
            <text:p text:style-name="P4">
              <text:span text:style-name="T5">3.99</text:span>
            </text:p>
          </table:table-cell>
          <table:table-cell table:style-name="Table1.A7" office:value-type="string">
            <text:p text:style-name="P4">
              <text:span text:style-name="T5">2.73†</text:span>
            </text:p>
          </table:table-cell>
          <table:table-cell table:style-name="Table1.A7" table:number-columns-spanned="0" office:value-type="string">
            <text:p text:style-name="P4">
              <text:span text:style-name="T5">2.82</text:span>
            </text:p>
          </table:table-cell>
        </table:table-row>
        <table:table-row table:style-name="Table1.1">
          <table:table-cell table:style-name="Table1.A3" office:value-type="string">
            <text:p text:style-name="P7">
              <text:span text:style-name="T1">Total number of patients seen in an average week</text:span>
            </text:p>
          </table:table-cell>
        </table:table-row>
        <table:table-row table:style-name="Table1.1">
          <table:table-cell table:style-name="Table1.A4" office:value-type="string">
            <text:p text:style-name="P10">0 to 34</text:p>
          </table:table-cell>
          <table:table-cell table:style-name="Table1.A4" office:value-type="string">
            <text:p text:style-name="P7">
              <text:span text:style-name="T5">3.86</text:span>
            </text:p>
          </table:table-cell>
          <table:table-cell table:style-name="Table1.A4" office:value-type="string">
            <text:p text:style-name="P7">
              <text:span text:style-name="T5">4.18</text:span>
            </text:p>
          </table:table-cell>
          <table:table-cell table:style-name="Table1.A4" office:value-type="string">
            <text:p text:style-name="P7">
              <text:span text:style-name="T5">3.75</text:span>
            </text:p>
          </table:table-cell>
          <table:table-cell table:style-name="Table1.A4" office:value-type="string">
            <text:p text:style-name="P7">
              <text:span text:style-name="T5">4.03</text:span>
            </text:p>
          </table:table-cell>
          <table:table-cell table:style-name="Table1.A4" office:value-type="string">
            <text:p text:style-name="P7">
              <text:span text:style-name="T5">4.17</text:span>
            </text:p>
          </table:table-cell>
          <table:table-cell table:style-name="Table1.A4" office:value-type="string">
            <text:p text:style-name="P7">
              <text:span text:style-name="T5">3.33†</text:span>
            </text:p>
          </table:table-cell>
          <table:table-cell table:style-name="Table1.A4" table:number-columns-spanned="0" office:value-type="string">
            <text:p text:style-name="P7">
              <text:span text:style-name="T5">3.04</text:span>
            </text:p>
          </table:table-cell>
        </table:table-row>
        <table:table-row table:style-name="Table1.1">
          <table:table-cell table:style-name="Table1.A4" office:value-type="string">
            <text:p text:style-name="P10">35 to 50</text:p>
          </table:table-cell>
          <table:table-cell table:style-name="Table1.A4" office:value-type="string">
            <text:p text:style-name="P7">
              <text:span text:style-name="T5">3.73</text:span>
            </text:p>
          </table:table-cell>
          <table:table-cell table:style-name="Table1.A4" office:value-type="string">
            <text:p text:style-name="P7">
              <text:span text:style-name="T5">3.96</text:span>
            </text:p>
          </table:table-cell>
          <table:table-cell table:style-name="Table1.A4" office:value-type="string">
            <text:p text:style-name="P7">
              <text:span text:style-name="T5">3.71</text:span>
            </text:p>
          </table:table-cell>
          <table:table-cell table:style-name="Table1.A4" office:value-type="string">
            <text:p text:style-name="P7">
              <text:span text:style-name="T5">3.97</text:span>
            </text:p>
          </table:table-cell>
          <table:table-cell table:style-name="Table1.A4" office:value-type="string">
            <text:p text:style-name="P7">
              <text:span text:style-name="T5">4.26</text:span>
            </text:p>
          </table:table-cell>
          <table:table-cell table:style-name="Table1.A4" office:value-type="string">
            <text:p text:style-name="P7">
              <text:span text:style-name="T5">3.18†</text:span>
            </text:p>
          </table:table-cell>
          <table:table-cell table:style-name="Table1.A4" table:number-columns-spanned="0" office:value-type="string">
            <text:p text:style-name="P7">
              <text:span text:style-name="T5">2.92</text:span>
            </text:p>
          </table:table-cell>
        </table:table-row>
        <table:table-row table:style-name="Table1.1">
          <table:table-cell table:style-name="Table1.A4" office:value-type="string">
            <text:p text:style-name="P10">51 to 75</text:p>
          </table:table-cell>
          <table:table-cell table:style-name="Table1.A4" office:value-type="string">
            <text:p text:style-name="P7">
              <text:span text:style-name="T5">3.82</text:span>
            </text:p>
          </table:table-cell>
          <table:table-cell table:style-name="Table1.A4" office:value-type="string">
            <text:p text:style-name="P7">
              <text:span text:style-name="T5">4.06</text:span>
            </text:p>
          </table:table-cell>
          <table:table-cell table:style-name="Table1.A4" office:value-type="string">
            <text:p text:style-name="P7">
              <text:span text:style-name="T5">3.75</text:span>
            </text:p>
          </table:table-cell>
          <table:table-cell table:style-name="Table1.A4" office:value-type="string">
            <text:p text:style-name="P7">
              <text:span text:style-name="T5">3.95</text:span>
            </text:p>
          </table:table-cell>
          <table:table-cell table:style-name="Table1.A4" office:value-type="string">
            <text:p text:style-name="P7">
              <text:span text:style-name="T5">4.26</text:span>
            </text:p>
          </table:table-cell>
          <table:table-cell table:style-name="Table1.A4" office:value-type="string">
            <text:p text:style-name="P7">
              <text:span text:style-name="T5">3.01†</text:span>
            </text:p>
          </table:table-cell>
          <table:table-cell table:style-name="Table1.A4" table:number-columns-spanned="0" office:value-type="string">
            <text:p text:style-name="P7">
              <text:span text:style-name="T5">3.04</text:span>
            </text:p>
          </table:table-cell>
        </table:table-row>
        <table:table-row table:style-name="Table1.1">
          <table:table-cell table:style-name="Table1.A7" office:value-type="string">
            <text:p text:style-name="P10">76 to 400</text:p>
          </table:table-cell>
          <table:table-cell table:style-name="Table1.A7" office:value-type="string">
            <text:p text:style-name="P7">
              <text:span text:style-name="T5">3.65</text:span>
            </text:p>
          </table:table-cell>
          <table:table-cell table:style-name="Table1.A7" office:value-type="string">
            <text:p text:style-name="P7">
              <text:span text:style-name="T5">4.03</text:span>
            </text:p>
          </table:table-cell>
          <table:table-cell table:style-name="Table1.A7" office:value-type="string">
            <text:p text:style-name="P7">
              <text:span text:style-name="T5">3.78</text:span>
            </text:p>
          </table:table-cell>
          <table:table-cell table:style-name="Table1.A7" office:value-type="string">
            <text:p text:style-name="P7">
              <text:span text:style-name="T5">3.78</text:span>
            </text:p>
          </table:table-cell>
          <table:table-cell table:style-name="Table1.A7" office:value-type="string">
            <text:p text:style-name="P7">
              <text:span text:style-name="T5">4.10</text:span>
            </text:p>
          </table:table-cell>
          <table:table-cell table:style-name="Table1.A7" office:value-type="string">
            <text:p text:style-name="P7">
              <text:span text:style-name="T5">2.88†</text:span>
            </text:p>
          </table:table-cell>
          <table:table-cell table:style-name="Table1.A7" table:number-columns-spanned="0" office:value-type="string">
            <text:p text:style-name="P7">
              <text:span text:style-name="T5">2.83</text:span>
            </text:p>
          </table:table-cell>
        </table:table-row>
        <table:table-row table:style-name="Table1.1">
          <table:table-cell table:style-name="Table1.A3" office:value-type="string">
            <text:p text:style-name="P4">
              <text:span text:style-name="T1">Total number of new patients seen in an average week</text:span>
            </text:p>
          </table:table-cell>
        </table:table-row>
        <table:table-row table:style-name="Table1.1">
          <table:table-cell table:style-name="Table1.A4" office:value-type="string">
            <text:p text:style-name="Table_20_text_20_indent">0 to 8</text:p>
          </table:table-cell>
          <table:table-cell table:style-name="Table1.A4" office:value-type="string">
            <text:p text:style-name="P4">
              <text:span text:style-name="T5">3.83</text:span>
            </text:p>
          </table:table-cell>
          <table:table-cell table:style-name="Table1.A4" office:value-type="string">
            <text:p text:style-name="P4">
              <text:span text:style-name="T5">4.15</text:span>
            </text:p>
          </table:table-cell>
          <table:table-cell table:style-name="Table1.A4" office:value-type="string">
            <text:p text:style-name="P4">
              <text:span text:style-name="T5">3.75</text:span>
            </text:p>
          </table:table-cell>
          <table:table-cell table:style-name="Table1.A4" office:value-type="string">
            <text:p text:style-name="P4">
              <text:span text:style-name="T5">3.97</text:span>
            </text:p>
          </table:table-cell>
          <table:table-cell table:style-name="Table1.A4" office:value-type="string">
            <text:p text:style-name="P4">
              <text:span text:style-name="T5">4.26</text:span>
            </text:p>
          </table:table-cell>
          <table:table-cell table:style-name="Table1.A4" office:value-type="string">
            <text:p text:style-name="P4">
              <text:span text:style-name="T5">3.16</text:span>
            </text:p>
          </table:table-cell>
          <table:table-cell table:style-name="Table1.A4" table:number-columns-spanned="0" office:value-type="string">
            <text:p text:style-name="P4">
              <text:span text:style-name="T5">2.91</text:span>
            </text:p>
          </table:table-cell>
        </table:table-row>
        <table:table-row table:style-name="Table1.1">
          <table:table-cell table:style-name="Table1.A4" office:value-type="string">
            <text:p text:style-name="Table_20_text_20_indent">9 to 14</text:p>
          </table:table-cell>
          <table:table-cell table:style-name="Table1.A4" office:value-type="string">
            <text:p text:style-name="P4">
              <text:span text:style-name="T5">3.69</text:span>
            </text:p>
          </table:table-cell>
          <table:table-cell table:style-name="Table1.A4" office:value-type="string">
            <text:p text:style-name="P4">
              <text:span text:style-name="T5">4.00</text:span>
            </text:p>
          </table:table-cell>
          <table:table-cell table:style-name="Table1.A4" office:value-type="string">
            <text:p text:style-name="P4">
              <text:span text:style-name="T5">3.68</text:span>
            </text:p>
          </table:table-cell>
          <table:table-cell table:style-name="Table1.A4" office:value-type="string">
            <text:p text:style-name="P4">
              <text:span text:style-name="T5">3.91</text:span>
            </text:p>
          </table:table-cell>
          <table:table-cell table:style-name="Table1.A4" office:value-type="string">
            <text:p text:style-name="P4">
              <text:span text:style-name="T5">4.23</text:span>
            </text:p>
          </table:table-cell>
          <table:table-cell table:style-name="Table1.A4" office:value-type="string">
            <text:p text:style-name="P4">
              <text:span text:style-name="T5">3.25</text:span>
            </text:p>
          </table:table-cell>
          <table:table-cell table:style-name="Table1.A4" table:number-columns-spanned="0" office:value-type="string">
            <text:p text:style-name="P4">
              <text:span text:style-name="T5">2.99</text:span>
            </text:p>
          </table:table-cell>
        </table:table-row>
        <table:table-row table:style-name="Table1.1">
          <table:table-cell table:style-name="Table1.A4" office:value-type="string">
            <text:p text:style-name="Table_20_text_20_indent">15 to 20</text:p>
          </table:table-cell>
          <table:table-cell table:style-name="Table1.A4" office:value-type="string">
            <text:p text:style-name="P4">
              <text:span text:style-name="T5">3.73</text:span>
            </text:p>
          </table:table-cell>
          <table:table-cell table:style-name="Table1.A4" office:value-type="string">
            <text:p text:style-name="P4">
              <text:span text:style-name="T5">3.99</text:span>
            </text:p>
          </table:table-cell>
          <table:table-cell table:style-name="Table1.A4" office:value-type="string">
            <text:p text:style-name="P4">
              <text:span text:style-name="T5">3.71</text:span>
            </text:p>
          </table:table-cell>
          <table:table-cell table:style-name="Table1.A4" office:value-type="string">
            <text:p text:style-name="P4">
              <text:span text:style-name="T5">3.89</text:span>
            </text:p>
          </table:table-cell>
          <table:table-cell table:style-name="Table1.A4" office:value-type="string">
            <text:p text:style-name="P4">
              <text:span text:style-name="T5">4.13</text:span>
            </text:p>
          </table:table-cell>
          <table:table-cell table:style-name="Table1.A4" office:value-type="string">
            <text:p text:style-name="P4">
              <text:span text:style-name="T5">3.00</text:span>
            </text:p>
          </table:table-cell>
          <table:table-cell table:style-name="Table1.A4" table:number-columns-spanned="0" office:value-type="string">
            <text:p text:style-name="P4">
              <text:span text:style-name="T5">2.90</text:span>
            </text:p>
          </table:table-cell>
        </table:table-row>
        <text:soft-page-break/>
        <table:table-row table:style-name="Table1.1">
          <table:table-cell table:style-name="Table1.A7" office:value-type="string">
            <text:p text:style-name="Table_20_text_20_indent">21 to 120</text:p>
          </table:table-cell>
          <table:table-cell table:style-name="Table1.A7" office:value-type="string">
            <text:p text:style-name="P4">
              <text:span text:style-name="T5">3.82</text:span>
            </text:p>
          </table:table-cell>
          <table:table-cell table:style-name="Table1.A7" office:value-type="string">
            <text:p text:style-name="P4">
              <text:span text:style-name="T5">4.10</text:span>
            </text:p>
          </table:table-cell>
          <table:table-cell table:style-name="Table1.A7" office:value-type="string">
            <text:p text:style-name="P4">
              <text:span text:style-name="T5">3.84</text:span>
            </text:p>
          </table:table-cell>
          <table:table-cell table:style-name="Table1.A7" office:value-type="string">
            <text:p text:style-name="P4">
              <text:span text:style-name="T5">3.97</text:span>
            </text:p>
          </table:table-cell>
          <table:table-cell table:style-name="Table1.A7" office:value-type="string">
            <text:p text:style-name="P4">
              <text:span text:style-name="T5">4.19</text:span>
            </text:p>
          </table:table-cell>
          <table:table-cell table:style-name="Table1.A7" office:value-type="string">
            <text:p text:style-name="P4">
              <text:span text:style-name="T5">2.96</text:span>
            </text:p>
          </table:table-cell>
          <table:table-cell table:style-name="Table1.A7" table:number-columns-spanned="0" office:value-type="string">
            <text:p text:style-name="P4">
              <text:span text:style-name="T5">3.06</text:span>
            </text:p>
          </table:table-cell>
        </table:table-row>
        <table:table-row table:style-name="Table1.1">
          <table:table-cell table:style-name="Table1.A62" office:value-type="string">
            <text:p text:style-name="P4">
              <text:span text:style-name="T6">Plans to retire from patient care or significantly reduce patient care hours</text:span>
            </text:p>
          </table:table-cell>
        </table:table-row>
        <table:table-row table:style-name="Table1.63">
          <table:table-cell table:style-name="Table1.A63" office:value-type="string">
            <text:p text:style-name="Table_20_text_20_indent">Yes</text:p>
          </table:table-cell>
          <table:table-cell table:style-name="Table1.A63" office:value-type="string">
            <text:p text:style-name="P4">
              <text:span text:style-name="T5">3.52†</text:span>
            </text:p>
          </table:table-cell>
          <table:table-cell table:style-name="Table1.A63" office:value-type="string">
            <text:p text:style-name="P4">
              <text:span text:style-name="T5">3.95</text:span>
            </text:p>
          </table:table-cell>
          <table:table-cell table:style-name="Table1.A63" office:value-type="string">
            <text:p text:style-name="P4">
              <text:span text:style-name="T5">3.44†</text:span>
            </text:p>
          </table:table-cell>
          <table:table-cell table:style-name="Table1.A63" office:value-type="string">
            <text:p text:style-name="P4">
              <text:span text:style-name="T5">3.93</text:span>
            </text:p>
          </table:table-cell>
          <table:table-cell table:style-name="Table1.A63" office:value-type="string">
            <text:p text:style-name="P4">
              <text:span text:style-name="T5">4.27</text:span>
            </text:p>
          </table:table-cell>
          <table:table-cell table:style-name="Table1.A63" office:value-type="string">
            <text:p text:style-name="P4">
              <text:span text:style-name="T5">2.59†</text:span>
            </text:p>
          </table:table-cell>
          <table:table-cell table:style-name="Table1.A63" table:number-columns-spanned="0" office:value-type="string">
            <text:p text:style-name="P4">
              <text:span text:style-name="T5">2.75</text:span>
            </text:p>
          </table:table-cell>
        </table:table-row>
        <table:table-row table:style-name="Table1.1">
          <table:table-cell table:style-name="Table1.A64" office:value-type="string">
            <text:p text:style-name="Table_20_text_20_indent">No</text:p>
          </table:table-cell>
          <table:table-cell table:style-name="Table1.A64" office:value-type="string">
            <text:p text:style-name="P4">
              <text:span text:style-name="T5">3.81†</text:span>
            </text:p>
          </table:table-cell>
          <table:table-cell table:style-name="Table1.A64" office:value-type="string">
            <text:p text:style-name="P4">
              <text:span text:style-name="T5">4.08</text:span>
            </text:p>
          </table:table-cell>
          <table:table-cell table:style-name="Table1.A64" office:value-type="string">
            <text:p text:style-name="P4">
              <text:span text:style-name="T5">3.79†</text:span>
            </text:p>
          </table:table-cell>
          <table:table-cell table:style-name="Table1.A64" office:value-type="string">
            <text:p text:style-name="P4">
              <text:span text:style-name="T5">3.94</text:span>
            </text:p>
          </table:table-cell>
          <table:table-cell table:style-name="Table1.A64" office:value-type="string">
            <text:p text:style-name="P4">
              <text:span text:style-name="T5">4.19</text:span>
            </text:p>
          </table:table-cell>
          <table:table-cell table:style-name="Table1.A64" office:value-type="string">
            <text:p text:style-name="P4">
              <text:span text:style-name="T5">3.16†</text:span>
            </text:p>
          </table:table-cell>
          <table:table-cell table:style-name="Table1.A64" table:number-columns-spanned="0" office:value-type="string">
            <text:p text:style-name="P4">
              <text:span text:style-name="T5">2.98</text:span>
            </text:p>
          </table:table-cell>
        </table:table-row>
      </table:table>
      <text:p text:style-name="Table_20_note">Note: Wilcoxon-Mann-Whitney tests were calculated for independent variables with two categories. Kruskal Wallis tests were calculated for independent variables with three or more categories. </text:p>
      <text:p text:style-name="Table_20_note">
        <text:span text:style-name="T3">†</text:span>
        <text:tab/>
        Statistically significant, p &lt; 0.05
      </text:p>
      <text:p text:style-name="Table_20_note">
        <text:span text:style-name="T3">*</text:span>
        <text:tab/>
        The “other” category includes neurologists who responded “staff-model HMO,” “government hospital or clinic,” or “other public or private hospital or clinic setting” to the question, “Indicate in which practice arrangement you spend the majority of your clinical time.”
      </text:p>
      <text:p text:style-name="Standard"/>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office:version="1.2" grddl:transformation="http://docs.oasis-open.org/office/1.2/xslt/odf2rdf.xsl">
  <office:meta>
    <meta:editing-cycles>2</meta:editing-cycles>
    <meta:creation-date>2017-06-06T19:11:41.51</meta:creation-date>
    <meta:editing-duration>PT00H00M45S</meta:editing-duration>
    <meta:generator>OpenOffice.org/3.2$Win32 OpenOffice.org_project/320m18$Build-9502</meta:generator>
    <meta:document-statistic meta:table-count="1" meta:image-count="0" meta:object-count="0" meta:page-count="3" meta:paragraph-count="404" meta:word-count="686" meta:character-count="3500"/>
    <dc:date>2017-06-06T19:12:25.97</dc:date>
  </office:meta>
</office:document-meta>
</file>

<file path=settings.xml><?xml version="1.0" encoding="utf-8"?>
<office:document-settings xmlns:office="urn:oasis:names:tc:opendocument:xmlns:office:1.0" xmlns:xlink="http://www.w3.org/1999/xlink" xmlns:config="urn:oasis:names:tc:opendocument:xmlns:config:1.0" xmlns:ooo="http://openoffice.org/2004/office" office:version="1.2">
  <office:settings>
    <config:config-item-set config:name="ooo:view-settings">
      <config:config-item config:name="ViewAreaTop" config:type="int">0</config:config-item>
      <config:config-item config:name="ViewAreaLeft" config:type="int">0</config:config-item>
      <config:config-item config:name="ViewAreaWidth" config:type="int">23682</config:config-item>
      <config:config-item config:name="ViewAreaHeight" config:type="int">13734</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6384</config:config-item>
          <config:config-item config:name="ViewTop" config:type="int">3542</config:config-item>
          <config:config-item config:name="VisibleLeft" config:type="int">0</config:config-item>
          <config:config-item config:name="VisibleTop" config:type="int">0</config:config-item>
          <config:config-item config:name="VisibleRight" config:type="int">23680</config:config-item>
          <config:config-item config:name="VisibleBottom" config:type="int">13732</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00</config:config-item>
          <config:config-item config:name="IsSelectedFrame" config:type="boolean">false</config:config-item>
        </config:config-item-map-entry>
      </config:config-item-map-indexed>
    </config:config-item-set>
    <config:config-item-set config:name="ooo:configuration-settings">
      <config:config-item config:name="AddParaSpacingToTableCells" config:type="boolean">true</config:config-item>
      <config:config-item config:name="PrintPaperFromSetup" config:type="boolean">false</config:config-item>
      <config:config-item config:name="IsKernAsianPunctuation" config:type="boolean">false</config:config-item>
      <config:config-item config:name="PrintReversed" config:type="boolean">false</config:config-item>
      <config:config-item config:name="LinkUpdateMode" config:type="short">1</config:config-item>
      <config:config-item config:name="DoNotCaptureDrawObjsOnPage" config:type="boolean">false</config:config-item>
      <config:config-item config:name="SaveVersionOnClose" config:type="boolean">false</config:config-item>
      <config:config-item config:name="PrintEmptyPages" config:type="boolean">true</config:config-item>
      <config:config-item config:name="PrintSingleJobs" config:type="boolean">false</config:config-item>
      <config:config-item config:name="AllowPrintJobCancel" config:type="boolean">true</config:config-item>
      <config:config-item config:name="AddFrameOffsets" config:type="boolean">false</config:config-item>
      <config:config-item config:name="PrintLeftPages" config:type="boolean">true</config:config-item>
      <config:config-item config:name="PrintTables" config:type="boolean">true</config:config-item>
      <config:config-item config:name="ProtectForm" config:type="boolean">false</config:config-item>
      <config:config-item config:name="ChartAutoUpdate" config:type="boolean">true</config:config-item>
      <config:config-item config:name="PrintControls" config:type="boolean">true</config:config-item>
      <config:config-item config:name="PrinterSetup" config:type="base64Binary"/>
      <config:config-item config:name="CurrentDatabaseDataSource" config:type="string"/>
      <config:config-item config:name="LoadReadonly" config:type="boolean">false</config:config-item>
      <config:config-item config:name="CurrentDatabaseCommand" config:type="string"/>
      <config:config-item config:name="ConsiderTextWrapOnObjPos" config:type="boolean">false</config:config-item>
      <config:config-item config:name="ApplyUserData" config:type="boolean">true</config:config-item>
      <config:config-item config:name="AddParaTableSpacing" config:type="boolean">false</config:config-item>
      <config:config-item config:name="FieldAutoUpdate" config:type="boolean">true</config:config-item>
      <config:config-item config:name="IgnoreFirstLineIndentInNumbering" config:type="boolean">false</config:config-item>
      <config:config-item config:name="TabsRelativeToIndent" config:type="boolean">false</config:config-item>
      <config:config-item config:name="IgnoreTabsAndBlanksForLineCalculation" config:type="boolean">false</config:config-item>
      <config:config-item config:name="PrintAnnotationMode" config:type="short">0</config:config-item>
      <config:config-item config:name="AddParaTableSpacingAtStart" config:type="boolean">true</config:config-item>
      <config:config-item config:name="UseOldPrinterMetrics" config:type="boolean">false</config:config-item>
      <config:config-item config:name="TableRowKeep" config:type="boolean">false</config:config-item>
      <config:config-item config:name="PrinterName" config:type="string"/>
      <config:config-item config:name="PrintFaxName" config:type="string"/>
      <config:config-item config:name="UnxForceZeroExtLeading" config:type="boolean">false</config:config-item>
      <config:config-item config:name="PrintTextPlaceholder" config:type="boolean">false</config:config-item>
      <config:config-item config:name="DoNotJustifyLinesWithManualBreak" config:type="boolean">false</config:config-item>
      <config:config-item config:name="PrintRightPages" config:type="boolean">true</config:config-item>
      <config:config-item config:name="CharacterCompressionType" config:type="short">0</config:config-item>
      <config:config-item config:name="UseFormerTextWrapping" config:type="boolean">false</config:config-item>
      <config:config-item config:name="IsLabelDocument" config:type="boolean">false</config:config-item>
      <config:config-item config:name="AlignTabStopPosition" config:type="boolean">true</config:config-item>
      <config:config-item config:name="PrintHiddenText" config:type="boolean">false</config:config-item>
      <config:config-item config:name="DoNotResetParaAttrsForNumFont" config:type="boolean">false</config:config-item>
      <config:config-item config:name="PrintPageBackground" config:type="boolean">true</config:config-item>
      <config:config-item config:name="CurrentDatabaseCommandType" config:type="int">0</config:config-item>
      <config:config-item config:name="OutlineLevelYieldsNumbering" config:type="boolean">false</config:config-item>
      <config:config-item config:name="PrintProspect" config:type="boolean">false</config:config-item>
      <config:config-item config:name="PrintGraphics" config:type="boolean">true</config:config-item>
      <config:config-item config:name="SaveGlobalDocumentLinks" config:type="boolean">false</config:config-item>
      <config:config-item config:name="PrintProspectRTL" config:type="boolean">false</config:config-item>
      <config:config-item config:name="UseFormerLineSpacing" config:type="boolean">false</config:config-item>
      <config:config-item config:name="AddExternalLeading" config:type="boolean">true</config:config-item>
      <config:config-item config:name="UseFormerObjectPositioning" config:type="boolean">false</config:config-item>
      <config:config-item config:name="RedlineProtectionKey" config:type="base64Binary"/>
      <config:config-item config:name="ClipAsCharacterAnchoredWriterFlyFrames" config:type="boolean">false</config:config-item>
      <config:config-item config:name="UseOldNumbering" config:type="boolean">false</config:config-item>
      <config:config-item config:name="PrintDrawings" config:type="boolean">true</config:config-item>
      <config:config-item config:name="PrinterIndependentLayout" config:type="string">high-resolution</config:config-item>
      <config:config-item config:name="TabAtLeftIndentForParagraphsInList" config:type="boolean">false</config:config-item>
      <config:config-item config:name="PrintBlackFonts" config:type="boolean">false</config:config-item>
      <config:config-item config:name="UpdateFromTemplate" config:type="boolean">tru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office:version="1.2" grddl:transformation="http://docs.oasis-open.org/office/1.2/xslt/odf2rdf.xsl">
  <office:font-face-decls>
    <style:font-face style:name="Mangal1" svg:font-family="Mangal"/>
    <style:font-face style:name="Calibri" svg:font-family="Calibri"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Calibri1" svg:font-family="Calibri" style:font-family-generic="system" style:font-pitch="variable"/>
    <style:font-face style:name="Mangal" svg:font-family="Mangal"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styles>
    <style:default-style style:family="graphic">
      <style:graphic-properties draw:shadow-offset-x="0.1181in" draw:shadow-offset-y="0.1181in" draw:start-line-spacing-horizontal="0.1114in" draw:start-line-spacing-vertical="0.1114in" draw:end-line-spacing-horizontal="0.1114in" draw:end-line-spacing-vertical="0.1114in" style:flow-with-text="false"/>
      <style:paragraph-properties fo:line-height="108%" style:text-autospace="ideograph-alpha" style:line-break="strict" style:writing-mode="lr-tb" style:font-independent-line-spacing="false">
        <style:tab-stops/>
      </style:paragraph-properties>
      <style:text-properties style:use-window-font-color="true" fo:font-size="11pt" fo:language="en" fo:country="US" style:letter-kerning="true" style:font-size-asian="11pt" style:language-asian="en" style:country-asian="US" style:font-size-complex="11pt" style:language-complex="ar" style:country-complex="SA"/>
    </style:default-style>
    <style:default-style style:family="paragraph">
      <style:paragraph-properties fo:margin-top="0in" fo:margin-bottom="0.111in" fo:line-height="108%" fo:hyphenation-ladder-count="no-limit" style:text-autospace="ideograph-alpha" style:punctuation-wrap="hanging" style:line-break="strict" style:tab-stop-distance="0.4925in" style:writing-mode="page"/>
      <style:text-properties style:use-window-font-color="true" style:font-name="Calibri" fo:font-size="11pt" fo:language="en" fo:country="US" style:letter-kerning="true" style:font-name-asian="SimSun" style:font-size-asian="11pt" style:language-asian="en" style:country-asian="US" style:font-name-complex="F"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paragraph-properties fo:margin-top="0in" fo:margin-bottom="0in" fo:line-height="100%" fo:orphans="2" fo:widows="2" style:writing-mode="lr-tb"/>
      <style:text-properties style:use-window-font-color="true" style:font-name="Times New Roman" fo:font-size="12pt" style:font-name-asian="Calibri1" style:font-size-asian="12pt" style:font-name-complex="Arial1"/>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SimSun" style:font-size-asian="14pt" style:font-name-complex="Mangal"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Mangal1"/>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Mangal1" style:font-size-complex="12pt" style:font-style-complex="italic"/>
    </style:style>
    <style:style style:name="Index" style:family="paragraph" style:parent-style-name="Standard" style:class="index">
      <style:paragraph-properties text:number-lines="false" text:line-number="0"/>
      <style:text-properties style:font-name-complex="Mangal1"/>
    </style:style>
    <style:style style:name="Table_20_title" style:display-name="Table title" style:family="paragraph" style:parent-style-name="Standard"/>
    <style:style style:name="Table_20_note" style:display-name="Table note" style:family="paragraph" style:parent-style-name="Standard"/>
    <style:style style:name="Table_20_text_20_indent" style:display-name="Table text indent" style:family="paragraph" style:parent-style-name="Standard"/>
    <style:style style:name="Default_20_Paragraph_20_Font" style:display-name="Default Paragraph Font" style:family="text"/>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office:styles>
  <office:automatic-styles>
    <style:page-layout style:name="Mpm1">
      <style:page-layout-properties fo:page-width="8.5in" fo:page-height="11in" style:num-format="1" style:print-orientation="portrait" fo:margin-top="1in" fo:margin-bottom="1in" fo:margin-left="1in" fo:margin-right="1in" style:writing-mode="lr-tb" style:layout-grid-color="#c0c0c0" style:layout-grid-lines="22860" style:layout-grid-base-height="0.1665in" style:layout-grid-ruby-height="0in" style:layout-grid-mode="none" style:layout-grid-ruby-below="false" style:layout-grid-print="false" style:layout-grid-display="false"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